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738D6" w14:textId="3AB7C7E9" w:rsidR="005E1F60" w:rsidRPr="00BD62A2" w:rsidRDefault="005E1F60" w:rsidP="003C3425">
      <w:pPr>
        <w:pStyle w:val="MDPI11articletype"/>
        <w:spacing w:before="0"/>
        <w:rPr>
          <w:rFonts w:ascii="Times New Roman" w:hAnsi="Times New Roman"/>
          <w:sz w:val="22"/>
        </w:rPr>
      </w:pPr>
      <w:r w:rsidRPr="00BD62A2">
        <w:rPr>
          <w:rFonts w:ascii="Times New Roman" w:hAnsi="Times New Roman"/>
          <w:sz w:val="22"/>
        </w:rPr>
        <w:t>Article</w:t>
      </w:r>
    </w:p>
    <w:p w14:paraId="377D1B06" w14:textId="08EA65C3" w:rsidR="00FA02B6" w:rsidRPr="00BD62A2" w:rsidRDefault="00FA02B6" w:rsidP="003C3425">
      <w:pPr>
        <w:autoSpaceDE w:val="0"/>
        <w:autoSpaceDN w:val="0"/>
        <w:adjustRightInd w:val="0"/>
        <w:rPr>
          <w:color w:val="000000"/>
          <w:sz w:val="22"/>
          <w:szCs w:val="22"/>
        </w:rPr>
      </w:pPr>
      <w:r w:rsidRPr="00BD62A2">
        <w:rPr>
          <w:b/>
          <w:sz w:val="22"/>
          <w:szCs w:val="22"/>
        </w:rPr>
        <w:t>Muscle oxygenation and time to task failure of submaximal holding and pulling isometric muscle actions and influence of intermittent voluntary muscle twitches</w:t>
      </w:r>
    </w:p>
    <w:p w14:paraId="44E5F2B4" w14:textId="66D0D5A8" w:rsidR="005E1F60" w:rsidRPr="00E15519" w:rsidRDefault="005E1F60" w:rsidP="003C3425">
      <w:pPr>
        <w:pStyle w:val="MDPI13authornames"/>
        <w:spacing w:after="240"/>
        <w:jc w:val="right"/>
        <w:rPr>
          <w:rFonts w:ascii="Times New Roman" w:hAnsi="Times New Roman"/>
          <w:b w:val="0"/>
          <w:bCs/>
          <w:szCs w:val="20"/>
        </w:rPr>
      </w:pPr>
      <w:r w:rsidRPr="00E15519">
        <w:rPr>
          <w:rFonts w:ascii="Times New Roman" w:hAnsi="Times New Roman"/>
          <w:b w:val="0"/>
          <w:bCs/>
          <w:szCs w:val="20"/>
        </w:rPr>
        <w:t xml:space="preserve">(Dech S, </w:t>
      </w:r>
      <w:proofErr w:type="spellStart"/>
      <w:r w:rsidRPr="00E15519">
        <w:rPr>
          <w:rFonts w:ascii="Times New Roman" w:hAnsi="Times New Roman"/>
          <w:b w:val="0"/>
          <w:bCs/>
          <w:szCs w:val="20"/>
        </w:rPr>
        <w:t>Bittmann</w:t>
      </w:r>
      <w:proofErr w:type="spellEnd"/>
      <w:r w:rsidRPr="00E15519">
        <w:rPr>
          <w:rFonts w:ascii="Times New Roman" w:hAnsi="Times New Roman"/>
          <w:b w:val="0"/>
          <w:bCs/>
          <w:szCs w:val="20"/>
          <w:vertAlign w:val="superscript"/>
        </w:rPr>
        <w:t xml:space="preserve"> </w:t>
      </w:r>
      <w:r w:rsidRPr="00E15519">
        <w:rPr>
          <w:rFonts w:ascii="Times New Roman" w:hAnsi="Times New Roman"/>
          <w:b w:val="0"/>
          <w:bCs/>
          <w:szCs w:val="20"/>
        </w:rPr>
        <w:t>FN, Schaefer LV)</w:t>
      </w:r>
    </w:p>
    <w:p w14:paraId="110057D5" w14:textId="6230A219" w:rsidR="00BC1CAC" w:rsidRPr="00BD62A2" w:rsidRDefault="007954F1" w:rsidP="005334BF">
      <w:pPr>
        <w:spacing w:before="120" w:after="120"/>
        <w:rPr>
          <w:sz w:val="20"/>
          <w:szCs w:val="20"/>
        </w:rPr>
      </w:pPr>
      <w:bookmarkStart w:id="0" w:name="_Hlk78364455"/>
      <w:r w:rsidRPr="00BD62A2">
        <w:rPr>
          <w:b/>
          <w:bCs/>
          <w:sz w:val="20"/>
          <w:szCs w:val="20"/>
        </w:rPr>
        <w:t>T</w:t>
      </w:r>
      <w:r w:rsidR="00BC1CAC" w:rsidRPr="00BD62A2">
        <w:rPr>
          <w:b/>
          <w:bCs/>
          <w:sz w:val="20"/>
          <w:szCs w:val="20"/>
        </w:rPr>
        <w:t>able S1</w:t>
      </w:r>
      <w:r w:rsidR="007E33E4" w:rsidRPr="00BD62A2">
        <w:rPr>
          <w:b/>
          <w:bCs/>
          <w:sz w:val="20"/>
          <w:szCs w:val="20"/>
        </w:rPr>
        <w:t>.</w:t>
      </w:r>
      <w:r w:rsidR="00BC1CAC" w:rsidRPr="00BD62A2">
        <w:rPr>
          <w:sz w:val="20"/>
          <w:szCs w:val="20"/>
        </w:rPr>
        <w:t xml:space="preserve"> </w:t>
      </w:r>
      <w:r w:rsidR="000F12FF" w:rsidRPr="00BD62A2">
        <w:rPr>
          <w:sz w:val="20"/>
          <w:szCs w:val="20"/>
        </w:rPr>
        <w:t>Extracted data from smoothed curves (moving average, maximal smoothing width: 50)</w:t>
      </w:r>
      <w:r w:rsidR="00ED4BB3">
        <w:rPr>
          <w:sz w:val="20"/>
          <w:szCs w:val="20"/>
        </w:rPr>
        <w:t>.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1192"/>
        <w:gridCol w:w="1071"/>
        <w:gridCol w:w="1105"/>
        <w:gridCol w:w="924"/>
        <w:gridCol w:w="927"/>
        <w:gridCol w:w="927"/>
        <w:gridCol w:w="927"/>
        <w:gridCol w:w="719"/>
        <w:gridCol w:w="1270"/>
      </w:tblGrid>
      <w:tr w:rsidR="003939FB" w:rsidRPr="00BD62A2" w14:paraId="6A14D198" w14:textId="76487579" w:rsidTr="00070FB9">
        <w:tc>
          <w:tcPr>
            <w:tcW w:w="1192" w:type="dxa"/>
            <w:vAlign w:val="center"/>
          </w:tcPr>
          <w:bookmarkEnd w:id="0"/>
          <w:p w14:paraId="4CA85A63" w14:textId="366559F8" w:rsidR="002942B6" w:rsidRPr="00BD62A2" w:rsidRDefault="002942B6" w:rsidP="003F4DA8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subject no._</w:t>
            </w:r>
            <w:proofErr w:type="spellStart"/>
            <w:r w:rsidRPr="00BD62A2">
              <w:rPr>
                <w:color w:val="000000"/>
                <w:sz w:val="18"/>
                <w:szCs w:val="18"/>
              </w:rPr>
              <w:t>arm_task</w:t>
            </w:r>
            <w:proofErr w:type="spellEnd"/>
            <w:r w:rsidRPr="00BD62A2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71" w:type="dxa"/>
            <w:vAlign w:val="center"/>
          </w:tcPr>
          <w:p w14:paraId="71A05477" w14:textId="77777777" w:rsidR="002942B6" w:rsidRPr="00BD62A2" w:rsidRDefault="002942B6" w:rsidP="003F4DA8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baseline value SvO</w:t>
            </w:r>
            <w:r w:rsidRPr="00BD62A2">
              <w:rPr>
                <w:sz w:val="18"/>
                <w:szCs w:val="18"/>
                <w:vertAlign w:val="subscript"/>
              </w:rPr>
              <w:t xml:space="preserve">2 </w:t>
            </w:r>
            <w:r w:rsidRPr="00BD62A2">
              <w:rPr>
                <w:sz w:val="18"/>
                <w:szCs w:val="18"/>
              </w:rPr>
              <w:t>in %</w:t>
            </w:r>
          </w:p>
        </w:tc>
        <w:tc>
          <w:tcPr>
            <w:tcW w:w="1105" w:type="dxa"/>
            <w:vAlign w:val="center"/>
          </w:tcPr>
          <w:p w14:paraId="4EC17FC8" w14:textId="77777777" w:rsidR="002942B6" w:rsidRPr="00BD62A2" w:rsidRDefault="002942B6" w:rsidP="00FA02B6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max. SvO</w:t>
            </w:r>
            <w:r w:rsidRPr="00070FB9">
              <w:rPr>
                <w:sz w:val="18"/>
                <w:szCs w:val="18"/>
                <w:vertAlign w:val="subscript"/>
              </w:rPr>
              <w:t>2</w:t>
            </w:r>
            <w:r w:rsidRPr="00BD62A2">
              <w:rPr>
                <w:sz w:val="18"/>
                <w:szCs w:val="18"/>
              </w:rPr>
              <w:t xml:space="preserve"> decrease</w:t>
            </w:r>
          </w:p>
          <w:p w14:paraId="2ED54487" w14:textId="45855203" w:rsidR="002942B6" w:rsidRPr="00BD62A2" w:rsidRDefault="002942B6" w:rsidP="00FA02B6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n pp</w:t>
            </w:r>
          </w:p>
        </w:tc>
        <w:tc>
          <w:tcPr>
            <w:tcW w:w="924" w:type="dxa"/>
            <w:vAlign w:val="center"/>
          </w:tcPr>
          <w:p w14:paraId="3CBA59E1" w14:textId="77777777" w:rsidR="002942B6" w:rsidRPr="00BD62A2" w:rsidRDefault="002942B6" w:rsidP="00FA02B6">
            <w:pPr>
              <w:spacing w:before="60"/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SvO</w:t>
            </w:r>
            <w:r w:rsidRPr="00BD62A2">
              <w:rPr>
                <w:sz w:val="18"/>
                <w:szCs w:val="18"/>
                <w:vertAlign w:val="subscript"/>
              </w:rPr>
              <w:t>2</w:t>
            </w:r>
            <w:r w:rsidRPr="00BD62A2">
              <w:rPr>
                <w:sz w:val="18"/>
                <w:szCs w:val="18"/>
              </w:rPr>
              <w:t xml:space="preserve"> slope</w:t>
            </w:r>
          </w:p>
          <w:p w14:paraId="46B2CD14" w14:textId="5416F111" w:rsidR="002942B6" w:rsidRPr="00BD62A2" w:rsidRDefault="002942B6" w:rsidP="00FA02B6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n pp s</w:t>
            </w:r>
            <w:r w:rsidRPr="00BD62A2">
              <w:rPr>
                <w:sz w:val="18"/>
                <w:szCs w:val="18"/>
                <w:vertAlign w:val="superscript"/>
              </w:rPr>
              <w:t>–1</w:t>
            </w:r>
          </w:p>
        </w:tc>
        <w:tc>
          <w:tcPr>
            <w:tcW w:w="927" w:type="dxa"/>
            <w:vAlign w:val="center"/>
          </w:tcPr>
          <w:p w14:paraId="5B8B54DB" w14:textId="77777777" w:rsidR="002942B6" w:rsidRPr="00BD62A2" w:rsidRDefault="002942B6" w:rsidP="00FA02B6">
            <w:pPr>
              <w:spacing w:before="60"/>
              <w:jc w:val="center"/>
              <w:rPr>
                <w:sz w:val="18"/>
                <w:szCs w:val="18"/>
              </w:rPr>
            </w:pPr>
            <w:proofErr w:type="spellStart"/>
            <w:r w:rsidRPr="00BD62A2">
              <w:rPr>
                <w:sz w:val="18"/>
                <w:szCs w:val="18"/>
              </w:rPr>
              <w:t>SvO</w:t>
            </w:r>
            <w:r w:rsidRPr="00BD62A2">
              <w:rPr>
                <w:sz w:val="18"/>
                <w:szCs w:val="18"/>
                <w:vertAlign w:val="subscript"/>
              </w:rPr>
              <w:t>2</w:t>
            </w:r>
            <w:proofErr w:type="spellEnd"/>
            <w:r w:rsidRPr="00BD62A2">
              <w:rPr>
                <w:sz w:val="18"/>
                <w:szCs w:val="18"/>
              </w:rPr>
              <w:t xml:space="preserve"> at </w:t>
            </w:r>
            <w:proofErr w:type="spellStart"/>
            <w:r w:rsidRPr="00BD62A2">
              <w:rPr>
                <w:sz w:val="18"/>
                <w:szCs w:val="18"/>
              </w:rPr>
              <w:t>rHb</w:t>
            </w:r>
            <w:proofErr w:type="spellEnd"/>
            <w:r w:rsidRPr="00BD62A2">
              <w:rPr>
                <w:sz w:val="18"/>
                <w:szCs w:val="18"/>
              </w:rPr>
              <w:t xml:space="preserve"> min.</w:t>
            </w:r>
          </w:p>
          <w:p w14:paraId="54725088" w14:textId="0B433313" w:rsidR="002942B6" w:rsidRPr="00BD62A2" w:rsidRDefault="002942B6" w:rsidP="00FA02B6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n %</w:t>
            </w:r>
          </w:p>
        </w:tc>
        <w:tc>
          <w:tcPr>
            <w:tcW w:w="927" w:type="dxa"/>
            <w:vAlign w:val="center"/>
          </w:tcPr>
          <w:p w14:paraId="6913A401" w14:textId="77777777" w:rsidR="002942B6" w:rsidRPr="00BD62A2" w:rsidRDefault="002942B6" w:rsidP="00FA02B6">
            <w:pPr>
              <w:spacing w:before="60"/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TSS</w:t>
            </w:r>
          </w:p>
          <w:p w14:paraId="40884A32" w14:textId="5E6CE13E" w:rsidR="002942B6" w:rsidRPr="00BD62A2" w:rsidRDefault="002942B6" w:rsidP="00070FB9">
            <w:pPr>
              <w:spacing w:before="60"/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n s</w:t>
            </w:r>
          </w:p>
        </w:tc>
        <w:tc>
          <w:tcPr>
            <w:tcW w:w="927" w:type="dxa"/>
            <w:vAlign w:val="center"/>
          </w:tcPr>
          <w:p w14:paraId="28E598F5" w14:textId="77777777" w:rsidR="002942B6" w:rsidRPr="00BD62A2" w:rsidRDefault="002942B6" w:rsidP="00FA02B6">
            <w:pPr>
              <w:spacing w:before="60"/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TTF</w:t>
            </w:r>
          </w:p>
          <w:p w14:paraId="4793435E" w14:textId="0B29BB0F" w:rsidR="002942B6" w:rsidRPr="00BD62A2" w:rsidRDefault="002942B6" w:rsidP="00FA02B6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n s</w:t>
            </w:r>
          </w:p>
        </w:tc>
        <w:tc>
          <w:tcPr>
            <w:tcW w:w="719" w:type="dxa"/>
            <w:vAlign w:val="center"/>
          </w:tcPr>
          <w:p w14:paraId="4DD3785F" w14:textId="26810671" w:rsidR="002942B6" w:rsidRPr="00BD62A2" w:rsidRDefault="002942B6" w:rsidP="00FA02B6">
            <w:pPr>
              <w:spacing w:before="60"/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MVIC in Nm</w:t>
            </w:r>
          </w:p>
        </w:tc>
        <w:tc>
          <w:tcPr>
            <w:tcW w:w="1270" w:type="dxa"/>
            <w:vAlign w:val="center"/>
          </w:tcPr>
          <w:p w14:paraId="756E56E7" w14:textId="4F74C5C2" w:rsidR="002942B6" w:rsidRPr="00BD62A2" w:rsidRDefault="002942B6" w:rsidP="00FA02B6">
            <w:pPr>
              <w:spacing w:before="60"/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 xml:space="preserve">behavioral </w:t>
            </w:r>
          </w:p>
          <w:p w14:paraId="54CF9AD7" w14:textId="68EBC3CE" w:rsidR="002942B6" w:rsidRPr="00BD62A2" w:rsidRDefault="002942B6" w:rsidP="00FA02B6">
            <w:pPr>
              <w:spacing w:before="60"/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type</w:t>
            </w:r>
            <w:r w:rsidR="006B1C99">
              <w:rPr>
                <w:sz w:val="18"/>
                <w:szCs w:val="18"/>
              </w:rPr>
              <w:t xml:space="preserve"> of </w:t>
            </w:r>
            <w:proofErr w:type="spellStart"/>
            <w:r w:rsidR="006B1C99">
              <w:rPr>
                <w:sz w:val="18"/>
                <w:szCs w:val="18"/>
              </w:rPr>
              <w:t>SvO</w:t>
            </w:r>
            <w:r w:rsidR="006B1C99" w:rsidRPr="006B1C99">
              <w:rPr>
                <w:sz w:val="18"/>
                <w:szCs w:val="18"/>
                <w:vertAlign w:val="subscript"/>
              </w:rPr>
              <w:t>2</w:t>
            </w:r>
            <w:proofErr w:type="spellEnd"/>
            <w:r w:rsidR="006B1C99">
              <w:rPr>
                <w:sz w:val="18"/>
                <w:szCs w:val="18"/>
              </w:rPr>
              <w:t xml:space="preserve"> and </w:t>
            </w:r>
            <w:proofErr w:type="spellStart"/>
            <w:r w:rsidR="006B1C99">
              <w:rPr>
                <w:sz w:val="18"/>
                <w:szCs w:val="18"/>
              </w:rPr>
              <w:t>rHb</w:t>
            </w:r>
            <w:proofErr w:type="spellEnd"/>
          </w:p>
        </w:tc>
      </w:tr>
      <w:tr w:rsidR="004D2AC3" w:rsidRPr="00BD62A2" w14:paraId="7E4609E5" w14:textId="3B741BEC" w:rsidTr="00070FB9">
        <w:tc>
          <w:tcPr>
            <w:tcW w:w="9062" w:type="dxa"/>
            <w:gridSpan w:val="9"/>
            <w:shd w:val="clear" w:color="auto" w:fill="D9D9D9" w:themeFill="background1" w:themeFillShade="D9"/>
            <w:vAlign w:val="center"/>
          </w:tcPr>
          <w:p w14:paraId="70600333" w14:textId="44BDA6A2" w:rsidR="004D2AC3" w:rsidRPr="00BD62A2" w:rsidRDefault="004D2AC3" w:rsidP="00FA02B6">
            <w:pPr>
              <w:spacing w:before="60"/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HP group</w:t>
            </w:r>
          </w:p>
        </w:tc>
      </w:tr>
      <w:tr w:rsidR="003939FB" w:rsidRPr="00BD62A2" w14:paraId="5AD1A95B" w14:textId="2E67ACE5" w:rsidTr="00070FB9">
        <w:tc>
          <w:tcPr>
            <w:tcW w:w="1192" w:type="dxa"/>
            <w:vAlign w:val="center"/>
          </w:tcPr>
          <w:p w14:paraId="550BF8C0" w14:textId="2FB720C6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1_ri_H</w:t>
            </w:r>
          </w:p>
        </w:tc>
        <w:tc>
          <w:tcPr>
            <w:tcW w:w="1071" w:type="dxa"/>
            <w:vAlign w:val="center"/>
          </w:tcPr>
          <w:p w14:paraId="4752B1D2" w14:textId="3D71628F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4.01</w:t>
            </w:r>
          </w:p>
        </w:tc>
        <w:tc>
          <w:tcPr>
            <w:tcW w:w="1105" w:type="dxa"/>
            <w:vAlign w:val="center"/>
          </w:tcPr>
          <w:p w14:paraId="4A7C977C" w14:textId="1BE55273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13.29</w:t>
            </w:r>
          </w:p>
        </w:tc>
        <w:tc>
          <w:tcPr>
            <w:tcW w:w="924" w:type="dxa"/>
            <w:vAlign w:val="center"/>
          </w:tcPr>
          <w:p w14:paraId="28CC53DA" w14:textId="4A5DD4E5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927" w:type="dxa"/>
            <w:vAlign w:val="center"/>
          </w:tcPr>
          <w:p w14:paraId="41B9A9F0" w14:textId="51EFEA00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58.70</w:t>
            </w:r>
          </w:p>
        </w:tc>
        <w:tc>
          <w:tcPr>
            <w:tcW w:w="927" w:type="dxa"/>
            <w:vAlign w:val="center"/>
          </w:tcPr>
          <w:p w14:paraId="0AB92A91" w14:textId="60824C0C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.93</w:t>
            </w:r>
          </w:p>
        </w:tc>
        <w:tc>
          <w:tcPr>
            <w:tcW w:w="927" w:type="dxa"/>
            <w:vAlign w:val="center"/>
          </w:tcPr>
          <w:p w14:paraId="7CA2B000" w14:textId="486EB075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45.03</w:t>
            </w:r>
          </w:p>
        </w:tc>
        <w:tc>
          <w:tcPr>
            <w:tcW w:w="719" w:type="dxa"/>
            <w:vAlign w:val="center"/>
          </w:tcPr>
          <w:p w14:paraId="7691AE78" w14:textId="5FB2D531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0" w:type="dxa"/>
            <w:vAlign w:val="center"/>
          </w:tcPr>
          <w:p w14:paraId="5A60A049" w14:textId="4164645E" w:rsidR="004D2AC3" w:rsidRPr="00BD62A2" w:rsidRDefault="00B77D3E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I</w:t>
            </w:r>
          </w:p>
        </w:tc>
      </w:tr>
      <w:tr w:rsidR="003939FB" w:rsidRPr="00BD62A2" w14:paraId="14A36589" w14:textId="47F1FB38" w:rsidTr="00070FB9">
        <w:tc>
          <w:tcPr>
            <w:tcW w:w="1192" w:type="dxa"/>
            <w:vAlign w:val="center"/>
          </w:tcPr>
          <w:p w14:paraId="5555D4B6" w14:textId="53A2FE26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1_le_H</w:t>
            </w:r>
          </w:p>
        </w:tc>
        <w:tc>
          <w:tcPr>
            <w:tcW w:w="1071" w:type="dxa"/>
            <w:vAlign w:val="center"/>
          </w:tcPr>
          <w:p w14:paraId="58CE2A40" w14:textId="09C128D8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80.74</w:t>
            </w:r>
          </w:p>
        </w:tc>
        <w:tc>
          <w:tcPr>
            <w:tcW w:w="1105" w:type="dxa"/>
            <w:vAlign w:val="center"/>
          </w:tcPr>
          <w:p w14:paraId="7837B4CF" w14:textId="46C24506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15.52</w:t>
            </w:r>
          </w:p>
        </w:tc>
        <w:tc>
          <w:tcPr>
            <w:tcW w:w="924" w:type="dxa"/>
            <w:vAlign w:val="center"/>
          </w:tcPr>
          <w:p w14:paraId="0C20680E" w14:textId="7224C60B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1.87</w:t>
            </w:r>
          </w:p>
        </w:tc>
        <w:tc>
          <w:tcPr>
            <w:tcW w:w="927" w:type="dxa"/>
            <w:vAlign w:val="center"/>
          </w:tcPr>
          <w:p w14:paraId="5244A87E" w14:textId="19496F2C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6.28</w:t>
            </w:r>
          </w:p>
        </w:tc>
        <w:tc>
          <w:tcPr>
            <w:tcW w:w="927" w:type="dxa"/>
            <w:vAlign w:val="center"/>
          </w:tcPr>
          <w:p w14:paraId="2F00C796" w14:textId="34955BBC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10.75</w:t>
            </w:r>
          </w:p>
        </w:tc>
        <w:tc>
          <w:tcPr>
            <w:tcW w:w="927" w:type="dxa"/>
            <w:vAlign w:val="center"/>
          </w:tcPr>
          <w:p w14:paraId="4BF588DA" w14:textId="7F0C3704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43.08</w:t>
            </w:r>
          </w:p>
        </w:tc>
        <w:tc>
          <w:tcPr>
            <w:tcW w:w="719" w:type="dxa"/>
            <w:vAlign w:val="center"/>
          </w:tcPr>
          <w:p w14:paraId="07078AF7" w14:textId="436BD26E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0" w:type="dxa"/>
            <w:vAlign w:val="center"/>
          </w:tcPr>
          <w:p w14:paraId="293F5FFF" w14:textId="05D3A759" w:rsidR="004D2AC3" w:rsidRPr="00BD62A2" w:rsidRDefault="00B77D3E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</w:t>
            </w:r>
          </w:p>
        </w:tc>
      </w:tr>
      <w:tr w:rsidR="003939FB" w:rsidRPr="00BD62A2" w14:paraId="3285058D" w14:textId="7F528C81" w:rsidTr="00070FB9">
        <w:tc>
          <w:tcPr>
            <w:tcW w:w="1192" w:type="dxa"/>
            <w:vAlign w:val="center"/>
          </w:tcPr>
          <w:p w14:paraId="17EB05DC" w14:textId="37845044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2_ri_H</w:t>
            </w:r>
          </w:p>
        </w:tc>
        <w:tc>
          <w:tcPr>
            <w:tcW w:w="1071" w:type="dxa"/>
            <w:vAlign w:val="center"/>
          </w:tcPr>
          <w:p w14:paraId="2E4C8E75" w14:textId="0577006B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81.10</w:t>
            </w:r>
          </w:p>
        </w:tc>
        <w:tc>
          <w:tcPr>
            <w:tcW w:w="1105" w:type="dxa"/>
            <w:vAlign w:val="center"/>
          </w:tcPr>
          <w:p w14:paraId="4A01E78F" w14:textId="5DD8D464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18.10</w:t>
            </w:r>
          </w:p>
        </w:tc>
        <w:tc>
          <w:tcPr>
            <w:tcW w:w="924" w:type="dxa"/>
            <w:vAlign w:val="center"/>
          </w:tcPr>
          <w:p w14:paraId="461D369C" w14:textId="077F80BC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3.11</w:t>
            </w:r>
          </w:p>
        </w:tc>
        <w:tc>
          <w:tcPr>
            <w:tcW w:w="927" w:type="dxa"/>
            <w:vAlign w:val="center"/>
          </w:tcPr>
          <w:p w14:paraId="69C4DA75" w14:textId="0E31E6AF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4.00</w:t>
            </w:r>
          </w:p>
        </w:tc>
        <w:tc>
          <w:tcPr>
            <w:tcW w:w="927" w:type="dxa"/>
            <w:vAlign w:val="center"/>
          </w:tcPr>
          <w:p w14:paraId="3FFDA7E6" w14:textId="559310F0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4.50</w:t>
            </w:r>
          </w:p>
        </w:tc>
        <w:tc>
          <w:tcPr>
            <w:tcW w:w="927" w:type="dxa"/>
            <w:vAlign w:val="center"/>
          </w:tcPr>
          <w:p w14:paraId="011F03E4" w14:textId="6DC9BEB4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37.20</w:t>
            </w:r>
          </w:p>
        </w:tc>
        <w:tc>
          <w:tcPr>
            <w:tcW w:w="719" w:type="dxa"/>
            <w:vAlign w:val="center"/>
          </w:tcPr>
          <w:p w14:paraId="69FEADB5" w14:textId="4DA76369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0" w:type="dxa"/>
            <w:vAlign w:val="center"/>
          </w:tcPr>
          <w:p w14:paraId="1CE52D06" w14:textId="06D0FEEE" w:rsidR="004D2AC3" w:rsidRPr="00BD62A2" w:rsidRDefault="00B77D3E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</w:t>
            </w:r>
          </w:p>
        </w:tc>
      </w:tr>
      <w:tr w:rsidR="00B77D3E" w:rsidRPr="00BD62A2" w14:paraId="7E7034A6" w14:textId="77777777" w:rsidTr="00070FB9">
        <w:tc>
          <w:tcPr>
            <w:tcW w:w="1192" w:type="dxa"/>
            <w:vAlign w:val="center"/>
          </w:tcPr>
          <w:p w14:paraId="752CF0B9" w14:textId="50E6FB16" w:rsidR="00B77D3E" w:rsidRPr="00BD62A2" w:rsidRDefault="00B77D3E" w:rsidP="00B77D3E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2_le_H</w:t>
            </w:r>
          </w:p>
        </w:tc>
        <w:tc>
          <w:tcPr>
            <w:tcW w:w="1071" w:type="dxa"/>
            <w:vAlign w:val="center"/>
          </w:tcPr>
          <w:p w14:paraId="581BD674" w14:textId="1EF3D1AA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2.86</w:t>
            </w:r>
          </w:p>
        </w:tc>
        <w:tc>
          <w:tcPr>
            <w:tcW w:w="1105" w:type="dxa"/>
            <w:vAlign w:val="center"/>
          </w:tcPr>
          <w:p w14:paraId="3EFEF3B0" w14:textId="64D64DFF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14.86</w:t>
            </w:r>
          </w:p>
        </w:tc>
        <w:tc>
          <w:tcPr>
            <w:tcW w:w="924" w:type="dxa"/>
            <w:vAlign w:val="center"/>
          </w:tcPr>
          <w:p w14:paraId="55D76EB8" w14:textId="68804F79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927" w:type="dxa"/>
            <w:vAlign w:val="center"/>
          </w:tcPr>
          <w:p w14:paraId="44BF6322" w14:textId="474F5351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2.00</w:t>
            </w:r>
          </w:p>
        </w:tc>
        <w:tc>
          <w:tcPr>
            <w:tcW w:w="927" w:type="dxa"/>
            <w:vAlign w:val="center"/>
          </w:tcPr>
          <w:p w14:paraId="7D4AE477" w14:textId="2114AFBA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9.70</w:t>
            </w:r>
          </w:p>
        </w:tc>
        <w:tc>
          <w:tcPr>
            <w:tcW w:w="927" w:type="dxa"/>
            <w:vAlign w:val="center"/>
          </w:tcPr>
          <w:p w14:paraId="3D2BB69F" w14:textId="4E4DA92F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43.08</w:t>
            </w:r>
          </w:p>
        </w:tc>
        <w:tc>
          <w:tcPr>
            <w:tcW w:w="719" w:type="dxa"/>
            <w:vAlign w:val="center"/>
          </w:tcPr>
          <w:p w14:paraId="3C30A1A8" w14:textId="50983E4B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0" w:type="dxa"/>
            <w:vAlign w:val="center"/>
          </w:tcPr>
          <w:p w14:paraId="5109C24F" w14:textId="175A8CFB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I</w:t>
            </w:r>
          </w:p>
        </w:tc>
      </w:tr>
      <w:tr w:rsidR="00B77D3E" w:rsidRPr="00BD62A2" w14:paraId="170AF1DB" w14:textId="1EFCF1E9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1A66E386" w14:textId="2726C192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3_ri_H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78334AFE" w14:textId="790FBE0D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8.02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62D0DEC5" w14:textId="17A7DCC7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34.02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01FF0602" w14:textId="6D86E4C1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5.26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2F96376B" w14:textId="60401BB6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57.00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30D8E2A9" w14:textId="79B13284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4.28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0B7C2F43" w14:textId="7F14C184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25.45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615E9CAE" w14:textId="6D851511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68D929FF" w14:textId="07DF434B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I</w:t>
            </w:r>
          </w:p>
        </w:tc>
      </w:tr>
      <w:tr w:rsidR="00B77D3E" w:rsidRPr="00BD62A2" w14:paraId="1C1CB927" w14:textId="6E2CF7DF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39AB347B" w14:textId="73FA0AF2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3_le_H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78092D7E" w14:textId="229F8C94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4.51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132340AC" w14:textId="137AD1AC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19.51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4A74D0BD" w14:textId="1386AC6F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3.70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7E78BCB8" w14:textId="63DA2646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59.00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78ECEBC8" w14:textId="3B04D4E2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3.33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341E4B1F" w14:textId="7A0727BC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19.55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7011B6AD" w14:textId="42FA9E38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4E2E16DA" w14:textId="1B253A03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I</w:t>
            </w:r>
          </w:p>
        </w:tc>
      </w:tr>
      <w:tr w:rsidR="001862E5" w:rsidRPr="00BD62A2" w14:paraId="5A48D161" w14:textId="77777777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6D5BED66" w14:textId="040EE1DC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_ri_H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7AAF5823" w14:textId="0C12383A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33D5411C" w14:textId="1B58D0F6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172F9588" w14:textId="395530E1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17884B64" w14:textId="1440F478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62C0EBA8" w14:textId="1AEF5312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1E1D6BF1" w14:textId="6A52AB35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69C2C335" w14:textId="007F1003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6FC7AD1B" w14:textId="2595EAF4" w:rsidR="001862E5" w:rsidRPr="00BD62A2" w:rsidRDefault="001862E5" w:rsidP="001862E5">
            <w:pPr>
              <w:jc w:val="center"/>
              <w:rPr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</w:tr>
      <w:tr w:rsidR="001862E5" w:rsidRPr="00BD62A2" w14:paraId="72973970" w14:textId="77777777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549D253A" w14:textId="52A04AA7" w:rsidR="001862E5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_le_H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2BAA0DE5" w14:textId="0D47BCE6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C3746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35E3CC47" w14:textId="14267589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C3746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7F20A192" w14:textId="2277C22B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C3746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21E35FD1" w14:textId="6760A457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C3746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2ADF9F7B" w14:textId="018D8AB5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C3746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5FF60141" w14:textId="2E0EE0DA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C3746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7B9B1711" w14:textId="0BD4CD49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C3746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07D0DC11" w14:textId="7DD43070" w:rsidR="001862E5" w:rsidRPr="00BD62A2" w:rsidRDefault="001862E5" w:rsidP="001862E5">
            <w:pPr>
              <w:jc w:val="center"/>
              <w:rPr>
                <w:sz w:val="18"/>
                <w:szCs w:val="18"/>
              </w:rPr>
            </w:pPr>
            <w:r w:rsidRPr="00C3746C">
              <w:rPr>
                <w:color w:val="000000"/>
                <w:sz w:val="18"/>
                <w:szCs w:val="18"/>
              </w:rPr>
              <w:t>-</w:t>
            </w:r>
          </w:p>
        </w:tc>
      </w:tr>
      <w:tr w:rsidR="00B77D3E" w:rsidRPr="00BD62A2" w14:paraId="085D2B25" w14:textId="25E5D4D8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4D348F91" w14:textId="6AC2DEA5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6_ri_H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74748617" w14:textId="1900EA06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5.78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35490715" w14:textId="5A967310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11.16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4DA18BAB" w14:textId="32420FA7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4977ED32" w14:textId="017B4644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0.17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18D37B59" w14:textId="4018F059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10.45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042FB331" w14:textId="234D4BBA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4.38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191CF544" w14:textId="3FBD7937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7D2319C3" w14:textId="7E2F4D8B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I</w:t>
            </w:r>
          </w:p>
        </w:tc>
      </w:tr>
      <w:tr w:rsidR="00C94250" w:rsidRPr="00BD62A2" w14:paraId="31C1FA94" w14:textId="46A04FFD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13944F17" w14:textId="5F839413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6_le_H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3BAAF0F5" w14:textId="48EE1F3C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7.54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27EACB69" w14:textId="6327D63E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.31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758A3DE7" w14:textId="2DB3A28E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0.90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5375C10D" w14:textId="647528A2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1.50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677BEC8F" w14:textId="324CCFF0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8.95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182F05D0" w14:textId="5D0E67F1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0.48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3C4162BA" w14:textId="4C1D25AC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0F298A62" w14:textId="6F8B2388" w:rsidR="004D2AC3" w:rsidRPr="00BD62A2" w:rsidRDefault="00B77D3E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</w:t>
            </w:r>
          </w:p>
        </w:tc>
      </w:tr>
      <w:tr w:rsidR="001862E5" w:rsidRPr="00BD62A2" w14:paraId="6BFDE0BD" w14:textId="77777777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798BF2AE" w14:textId="5A0A8ABE" w:rsidR="001862E5" w:rsidRPr="00BD62A2" w:rsidRDefault="001862E5" w:rsidP="004D2A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7_le_H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08EA0968" w14:textId="617985CB" w:rsidR="001862E5" w:rsidRPr="00BD62A2" w:rsidRDefault="001862E5" w:rsidP="004D2A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15778891" w14:textId="0E0EB6BC" w:rsidR="001862E5" w:rsidRPr="00BD62A2" w:rsidRDefault="001862E5" w:rsidP="004D2A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25BED57B" w14:textId="6584F2AE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25108901" w14:textId="385EF9BE" w:rsidR="001862E5" w:rsidRPr="00BD62A2" w:rsidRDefault="001862E5" w:rsidP="004D2A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0664C37C" w14:textId="2E9FC385" w:rsidR="001862E5" w:rsidRPr="00BD62A2" w:rsidRDefault="001862E5" w:rsidP="004D2A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62AC1089" w14:textId="421C8275" w:rsidR="001862E5" w:rsidRPr="00BD62A2" w:rsidRDefault="001862E5" w:rsidP="004D2A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7E034337" w14:textId="5AC5A4BC" w:rsidR="001862E5" w:rsidRPr="00BD62A2" w:rsidRDefault="001862E5" w:rsidP="004D2AC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5E3680F3" w14:textId="6B4D9F27" w:rsidR="001862E5" w:rsidRPr="00BD62A2" w:rsidRDefault="001862E5" w:rsidP="004D2AC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C94250" w:rsidRPr="00BD62A2" w14:paraId="7443EE55" w14:textId="47AE938A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09E0BB8E" w14:textId="568DDE25" w:rsidR="004D2AC3" w:rsidRPr="00BD62A2" w:rsidRDefault="004D2AC3" w:rsidP="004D2AC3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7_le_H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0D87DDAF" w14:textId="1664EB35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9.43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305036DB" w14:textId="6D9F2FE5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10554902" w14:textId="2A5D444D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32DE886D" w14:textId="6A9E89F3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9.00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1E248801" w14:textId="48BB46E2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10.63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7A824FFF" w14:textId="033EF264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45.03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37BFECCD" w14:textId="2061C702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0F5EE8FB" w14:textId="436B4F60" w:rsidR="004D2AC3" w:rsidRPr="00BD62A2" w:rsidRDefault="00B77D3E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</w:t>
            </w:r>
          </w:p>
        </w:tc>
      </w:tr>
      <w:tr w:rsidR="00C94250" w:rsidRPr="00BD62A2" w14:paraId="7CA52E21" w14:textId="77777777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6CDE9128" w14:textId="5B09E8C0" w:rsidR="004D2AC3" w:rsidRPr="00BD62A2" w:rsidRDefault="004D2AC3" w:rsidP="004D2AC3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1_ri_P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31739C00" w14:textId="74D98067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73.99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3B347834" w14:textId="7BF11E45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19.95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66F43250" w14:textId="1C49108A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-1.42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413B1595" w14:textId="0583C98C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58.50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12B7CBE6" w14:textId="0EC26800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13.43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3015F712" w14:textId="09492B82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48.93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78A85138" w14:textId="23B86337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65.66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55B43013" w14:textId="77BEC022" w:rsidR="004D2AC3" w:rsidRPr="00BD62A2" w:rsidRDefault="00B77D3E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I</w:t>
            </w:r>
          </w:p>
        </w:tc>
      </w:tr>
      <w:tr w:rsidR="00C94250" w:rsidRPr="00BD62A2" w14:paraId="7C6685DF" w14:textId="77777777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2D526AB3" w14:textId="0AA63520" w:rsidR="004D2AC3" w:rsidRPr="00BD62A2" w:rsidRDefault="004D2AC3" w:rsidP="004D2AC3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1_le_P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4DD42430" w14:textId="1B67739F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82.62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5E7D1AA1" w14:textId="165CB6A0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15.56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0073807D" w14:textId="36758BCA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1.70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6A14E166" w14:textId="1B9F6C48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7.23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3E17E36B" w14:textId="6AB25904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11.65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357C4B40" w14:textId="48F19E16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47.94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0D5D7D7D" w14:textId="60F9E3FF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3.12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7C5FA5BF" w14:textId="7D456C01" w:rsidR="004D2AC3" w:rsidRPr="00BD62A2" w:rsidRDefault="00B77D3E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</w:t>
            </w:r>
          </w:p>
        </w:tc>
      </w:tr>
      <w:tr w:rsidR="00B77D3E" w:rsidRPr="00BD62A2" w14:paraId="1C59C962" w14:textId="77777777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79E21C6F" w14:textId="25EF16BB" w:rsidR="00B77D3E" w:rsidRPr="00BD62A2" w:rsidRDefault="00B77D3E" w:rsidP="00B77D3E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2_ri_P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7269C5FB" w14:textId="0EE1A47A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9.81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5EDD3188" w14:textId="33283189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9.81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66C21847" w14:textId="50B0B07B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0.80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3F2A4EE2" w14:textId="3A29A82D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2.00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55210DF1" w14:textId="19ADCF15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10.35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7020A838" w14:textId="394A1757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58.70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68E29703" w14:textId="203C45A9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93.38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2FE26C19" w14:textId="42BB1F3F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I</w:t>
            </w:r>
          </w:p>
        </w:tc>
      </w:tr>
      <w:tr w:rsidR="00B77D3E" w:rsidRPr="00BD62A2" w14:paraId="6F0F4957" w14:textId="77777777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5F0FACE9" w14:textId="3E283CB7" w:rsidR="00B77D3E" w:rsidRPr="00BD62A2" w:rsidRDefault="00B77D3E" w:rsidP="00B77D3E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2_le_P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776940DB" w14:textId="686FFD4D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80.32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1BEA0613" w14:textId="02DDD453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21.32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7BF7CBC2" w14:textId="5F9E235E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2.79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6C50CEE7" w14:textId="67BD384F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2.00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731E76D1" w14:textId="0B7B83CD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5.50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72C1165A" w14:textId="5A92EC94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47.00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365A13FE" w14:textId="58054EDC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89.28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74836038" w14:textId="1FAA7C58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I</w:t>
            </w:r>
          </w:p>
        </w:tc>
      </w:tr>
      <w:tr w:rsidR="00B77D3E" w:rsidRPr="00BD62A2" w14:paraId="230DC4DE" w14:textId="77777777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35F02FAB" w14:textId="3B0FADCB" w:rsidR="00B77D3E" w:rsidRPr="00BD62A2" w:rsidRDefault="00B77D3E" w:rsidP="00B77D3E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3_ri_P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5A618790" w14:textId="04976759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8.29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6A9A9459" w14:textId="09CE32CD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34.29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473A0FE5" w14:textId="26DC4622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5.14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19809DCF" w14:textId="74EFC2F2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59.00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7632CAF7" w14:textId="5D688C8E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.23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15A14B7C" w14:textId="06673BE5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54.80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65905142" w14:textId="3B3538DA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100.45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67D9A14C" w14:textId="6A71083E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I</w:t>
            </w:r>
          </w:p>
        </w:tc>
      </w:tr>
      <w:tr w:rsidR="00B77D3E" w:rsidRPr="00BD62A2" w14:paraId="37DA90D3" w14:textId="77777777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4B1F62B1" w14:textId="6D06FC4E" w:rsidR="00B77D3E" w:rsidRPr="00BD62A2" w:rsidRDefault="00B77D3E" w:rsidP="00B77D3E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3_le_P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0E1A036F" w14:textId="48547806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8.08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170278B7" w14:textId="283A2C35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38.08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54DDD195" w14:textId="5F93274F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4.85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5CBE1772" w14:textId="6728F0CD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58.00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039653D9" w14:textId="3A4F0457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.60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391B60BB" w14:textId="61642E0E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48.93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0BDE627F" w14:textId="6A197BE2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98.98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6A5AC8E9" w14:textId="0D562F48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I</w:t>
            </w:r>
          </w:p>
        </w:tc>
      </w:tr>
      <w:tr w:rsidR="001862E5" w:rsidRPr="00BD62A2" w14:paraId="0BD354FA" w14:textId="77777777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61B2AB66" w14:textId="6B89DC1B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_ri_P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1E66554D" w14:textId="2A82F5F8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56E33E5E" w14:textId="7D22F63E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66DC7C5B" w14:textId="414DAFD8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339B9197" w14:textId="5C5FCD1B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722D2239" w14:textId="624C6444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4886D2C7" w14:textId="27AF6E47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7750EFAF" w14:textId="10267103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77081324" w14:textId="2DCA440D" w:rsidR="001862E5" w:rsidRPr="00BD62A2" w:rsidRDefault="001862E5" w:rsidP="001862E5">
            <w:pPr>
              <w:jc w:val="center"/>
              <w:rPr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</w:tr>
      <w:tr w:rsidR="001862E5" w:rsidRPr="00BD62A2" w14:paraId="5F7CF973" w14:textId="77777777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782EADF5" w14:textId="4ED38953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_le_P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31D4924E" w14:textId="245B16AB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C3746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42FD8F61" w14:textId="5581720A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C3746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14725C4D" w14:textId="6200D441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C3746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024BA435" w14:textId="54DBADA9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C3746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2AE73B81" w14:textId="0AA20364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C3746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03E28AD4" w14:textId="0468C263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C3746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24F48BA8" w14:textId="41F60623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C3746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549E7F0D" w14:textId="16565312" w:rsidR="001862E5" w:rsidRPr="00BD62A2" w:rsidRDefault="001862E5" w:rsidP="001862E5">
            <w:pPr>
              <w:jc w:val="center"/>
              <w:rPr>
                <w:sz w:val="18"/>
                <w:szCs w:val="18"/>
              </w:rPr>
            </w:pPr>
            <w:r w:rsidRPr="00C3746C">
              <w:rPr>
                <w:color w:val="000000"/>
                <w:sz w:val="18"/>
                <w:szCs w:val="18"/>
              </w:rPr>
              <w:t>-</w:t>
            </w:r>
          </w:p>
        </w:tc>
      </w:tr>
      <w:tr w:rsidR="00B77D3E" w:rsidRPr="00BD62A2" w14:paraId="31CE9BA7" w14:textId="77777777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4424A321" w14:textId="62CCF6F2" w:rsidR="00B77D3E" w:rsidRPr="00BD62A2" w:rsidRDefault="00B77D3E" w:rsidP="00B77D3E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6_ri_P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4C92F710" w14:textId="51FDC55A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9.64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3D1D04FE" w14:textId="15859DA6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23.45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1D55587F" w14:textId="3815C61B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2.33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6E30B9E7" w14:textId="491752C5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0.30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5E58D4D8" w14:textId="0B7D1794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.38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10EA3B1D" w14:textId="2DA75932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6.55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4BC39E4A" w14:textId="3FE33055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30.89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04EA7672" w14:textId="3E60A131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I</w:t>
            </w:r>
          </w:p>
        </w:tc>
      </w:tr>
      <w:tr w:rsidR="00C94250" w:rsidRPr="00BD62A2" w14:paraId="1C6D7292" w14:textId="77777777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203D029B" w14:textId="37A06CD8" w:rsidR="004D2AC3" w:rsidRPr="00BD62A2" w:rsidRDefault="004D2AC3" w:rsidP="004D2AC3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6_le_P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5F99C587" w14:textId="7371938C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3.91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293BC85A" w14:textId="2B7C9BA6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13.70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7581E548" w14:textId="570F9FFD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1345EB07" w14:textId="0910F27D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2.76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7C56265C" w14:textId="4DF738DF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.87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100A87D1" w14:textId="5BFA4F34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48.12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4BF9BA65" w14:textId="784E41EB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33.54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7F092215" w14:textId="6B4D5394" w:rsidR="004D2AC3" w:rsidRPr="00BD62A2" w:rsidRDefault="00B77D3E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</w:t>
            </w:r>
          </w:p>
        </w:tc>
      </w:tr>
      <w:tr w:rsidR="001862E5" w:rsidRPr="00BD62A2" w14:paraId="7514F607" w14:textId="77777777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72B5C8A6" w14:textId="6C248911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7</w:t>
            </w:r>
            <w:r>
              <w:rPr>
                <w:color w:val="000000"/>
                <w:sz w:val="18"/>
                <w:szCs w:val="18"/>
              </w:rPr>
              <w:t>_ri_</w:t>
            </w:r>
            <w:r w:rsidRPr="00BD62A2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42DF7268" w14:textId="5F1D4BFE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1134D221" w14:textId="01F93435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326E075E" w14:textId="50547C11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421D70A6" w14:textId="54287577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7E775F6D" w14:textId="2F2F262E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4494D19B" w14:textId="3ED88548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1C3A0EA3" w14:textId="137DFB71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7A504932" w14:textId="6323E12F" w:rsidR="001862E5" w:rsidRPr="00BD62A2" w:rsidRDefault="001862E5" w:rsidP="001862E5">
            <w:pPr>
              <w:jc w:val="center"/>
              <w:rPr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</w:tr>
      <w:tr w:rsidR="00C94250" w:rsidRPr="00BD62A2" w14:paraId="6EA7B850" w14:textId="77777777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1AD83061" w14:textId="5E67B052" w:rsidR="004D2AC3" w:rsidRPr="00BD62A2" w:rsidRDefault="004D2AC3" w:rsidP="004D2AC3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7_le_P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72C4A704" w14:textId="5EFF748F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80.32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7D4843FA" w14:textId="4944EBB5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9.32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5864D404" w14:textId="277F36C5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0.90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2F268395" w14:textId="7743FF86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2.00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7392B4B5" w14:textId="785564E5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.05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5E2B6BD4" w14:textId="2482363C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31.96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66D98BEC" w14:textId="42C5E62B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44.63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42D48965" w14:textId="108C404A" w:rsidR="004D2AC3" w:rsidRPr="00BD62A2" w:rsidRDefault="00B77D3E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</w:t>
            </w:r>
          </w:p>
        </w:tc>
      </w:tr>
      <w:tr w:rsidR="003939FB" w:rsidRPr="00BD62A2" w14:paraId="59368289" w14:textId="77777777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65BA5F3B" w14:textId="4FC12860" w:rsidR="003939FB" w:rsidRPr="00BD62A2" w:rsidRDefault="003939FB" w:rsidP="003939FB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39E44BBA" w14:textId="34F2888C" w:rsidR="003939FB" w:rsidRPr="00BD62A2" w:rsidRDefault="003939FB" w:rsidP="003939F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75.61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0639EAA0" w14:textId="576D2FCF" w:rsidR="003939FB" w:rsidRPr="00BD62A2" w:rsidRDefault="003939FB" w:rsidP="003939F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18.32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76EABD9C" w14:textId="12D006F2" w:rsidR="003939FB" w:rsidRPr="00BD62A2" w:rsidRDefault="003939FB" w:rsidP="003939F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-2.31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2679006F" w14:textId="51A73739" w:rsidR="003939FB" w:rsidRPr="00BD62A2" w:rsidRDefault="003939FB" w:rsidP="003939F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62.19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0B12786C" w14:textId="16FE6039" w:rsidR="003939FB" w:rsidRPr="00BD62A2" w:rsidRDefault="003939FB" w:rsidP="003939F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8.09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5EA26F65" w14:textId="37BE2E5E" w:rsidR="003939FB" w:rsidRPr="00BD62A2" w:rsidRDefault="003939FB" w:rsidP="003939F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47.57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18985D52" w14:textId="1605A6D1" w:rsidR="003939FB" w:rsidRPr="00BD62A2" w:rsidRDefault="003939FB" w:rsidP="003939F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68.88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2840CE49" w14:textId="6716BF6C" w:rsidR="003939FB" w:rsidRPr="00BD62A2" w:rsidRDefault="00B77D3E" w:rsidP="003939FB">
            <w:pPr>
              <w:jc w:val="center"/>
              <w:rPr>
                <w:b/>
                <w:bCs/>
                <w:sz w:val="18"/>
                <w:szCs w:val="18"/>
              </w:rPr>
            </w:pPr>
            <w:r w:rsidRPr="00BD62A2">
              <w:rPr>
                <w:b/>
                <w:bCs/>
                <w:sz w:val="18"/>
                <w:szCs w:val="18"/>
              </w:rPr>
              <w:t>-</w:t>
            </w:r>
          </w:p>
        </w:tc>
      </w:tr>
      <w:tr w:rsidR="003939FB" w:rsidRPr="00BD62A2" w14:paraId="55DAD1B8" w14:textId="77777777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4CCA98FA" w14:textId="4036C22B" w:rsidR="003939FB" w:rsidRPr="00BD62A2" w:rsidRDefault="003939FB" w:rsidP="003939FB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135B884A" w14:textId="71DD4B28" w:rsidR="003939FB" w:rsidRPr="00BD62A2" w:rsidRDefault="003939FB" w:rsidP="003939F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39882DB7" w14:textId="51993651" w:rsidR="003939FB" w:rsidRPr="00BD62A2" w:rsidRDefault="003939FB" w:rsidP="003939F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9.05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384E8D1D" w14:textId="7DC593C5" w:rsidR="003939FB" w:rsidRPr="00BD62A2" w:rsidRDefault="003939FB" w:rsidP="003939F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38885DE3" w14:textId="1FC2DE4F" w:rsidR="003939FB" w:rsidRPr="00BD62A2" w:rsidRDefault="003939FB" w:rsidP="003939F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6286AAD3" w14:textId="11D74C5A" w:rsidR="003939FB" w:rsidRPr="00BD62A2" w:rsidRDefault="003939FB" w:rsidP="003939F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635446ED" w14:textId="0B98CF66" w:rsidR="003939FB" w:rsidRPr="00BD62A2" w:rsidRDefault="003939FB" w:rsidP="003939F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14.27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3331EFFA" w14:textId="00592019" w:rsidR="003939FB" w:rsidRPr="00BD62A2" w:rsidRDefault="003939FB" w:rsidP="003939F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27.93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1DD029A8" w14:textId="6EBA7B35" w:rsidR="003939FB" w:rsidRPr="00BD62A2" w:rsidRDefault="00B77D3E" w:rsidP="003939FB">
            <w:pPr>
              <w:jc w:val="center"/>
              <w:rPr>
                <w:b/>
                <w:bCs/>
                <w:sz w:val="18"/>
                <w:szCs w:val="18"/>
              </w:rPr>
            </w:pPr>
            <w:r w:rsidRPr="00BD62A2">
              <w:rPr>
                <w:b/>
                <w:bCs/>
                <w:sz w:val="18"/>
                <w:szCs w:val="18"/>
              </w:rPr>
              <w:t>-</w:t>
            </w:r>
          </w:p>
        </w:tc>
      </w:tr>
      <w:tr w:rsidR="004D2AC3" w:rsidRPr="00BD62A2" w14:paraId="6AF43A59" w14:textId="77777777" w:rsidTr="00070FB9">
        <w:tc>
          <w:tcPr>
            <w:tcW w:w="9062" w:type="dxa"/>
            <w:gridSpan w:val="9"/>
            <w:shd w:val="clear" w:color="auto" w:fill="D9D9D9" w:themeFill="background1" w:themeFillShade="D9"/>
            <w:vAlign w:val="center"/>
          </w:tcPr>
          <w:p w14:paraId="087E28E9" w14:textId="42D9C410" w:rsidR="004D2AC3" w:rsidRPr="00BD62A2" w:rsidRDefault="004D2AC3" w:rsidP="003848F0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HT group</w:t>
            </w:r>
          </w:p>
        </w:tc>
      </w:tr>
      <w:tr w:rsidR="00B77D3E" w:rsidRPr="00BD62A2" w14:paraId="28A937DA" w14:textId="77777777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13B550AC" w14:textId="03C51006" w:rsidR="00B77D3E" w:rsidRPr="00BD62A2" w:rsidRDefault="00B77D3E" w:rsidP="00B77D3E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1_ri_H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2DE4A2EA" w14:textId="67899C08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2.38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374AA8F9" w14:textId="4D79BB17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14.38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46413A9D" w14:textId="1623E53B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4F7270ED" w14:textId="65E07BB9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59.00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74631068" w14:textId="7E53F982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.70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17795D98" w14:textId="3BDE9581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47.00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6BE208F8" w14:textId="3D148234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0.00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260854C8" w14:textId="61E8CD3E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I</w:t>
            </w:r>
          </w:p>
        </w:tc>
      </w:tr>
      <w:tr w:rsidR="00B77D3E" w:rsidRPr="00BD62A2" w14:paraId="2C3B1C50" w14:textId="77777777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7EE2365B" w14:textId="58D1671F" w:rsidR="00B77D3E" w:rsidRPr="00BD62A2" w:rsidRDefault="00B77D3E" w:rsidP="00B77D3E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1_le_H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474C3DF7" w14:textId="15C763A1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84.07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52F1FEC7" w14:textId="1CCF91A4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24.19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28C7EE2A" w14:textId="0FBBA5A3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3.26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19087AE1" w14:textId="778C905A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0.56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755ED75C" w14:textId="72AD4A49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9.70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5278EB84" w14:textId="2F8DBBFE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48.95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75CEFA53" w14:textId="090D85F0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2.50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03F013FA" w14:textId="3B169C50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I</w:t>
            </w:r>
          </w:p>
        </w:tc>
      </w:tr>
      <w:tr w:rsidR="00B77D3E" w:rsidRPr="00BD62A2" w14:paraId="0C15A2D2" w14:textId="77777777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42ECCD34" w14:textId="3927C8B2" w:rsidR="00B77D3E" w:rsidRPr="00BD62A2" w:rsidRDefault="00B77D3E" w:rsidP="00B77D3E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2_ri_H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118917E3" w14:textId="0471965E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8.62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53662AB1" w14:textId="31BC4A20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52.11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1180B03B" w14:textId="51645598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6.36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10F57871" w14:textId="2A1760F6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55.93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341A3296" w14:textId="4B5A9FFF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5.48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6C136C6C" w14:textId="41E69464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43.08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0EEF84AB" w14:textId="7BD7AE91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2.00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40335376" w14:textId="6D778C44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I</w:t>
            </w:r>
          </w:p>
        </w:tc>
      </w:tr>
      <w:tr w:rsidR="00B77D3E" w:rsidRPr="00BD62A2" w14:paraId="59374113" w14:textId="77777777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1E45A86D" w14:textId="4983C7BB" w:rsidR="00B77D3E" w:rsidRPr="00BD62A2" w:rsidRDefault="00B77D3E" w:rsidP="00B77D3E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2_le_H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715B18DD" w14:textId="64C6210F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8.34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4ED5CA20" w14:textId="327343D7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54.18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7AB80091" w14:textId="5B830F4D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4.69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7FFABDCC" w14:textId="62C16C8C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58.58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51503684" w14:textId="67B706DC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9.68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0D484617" w14:textId="52CDECCB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43.08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321E332E" w14:textId="03EFB595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4.40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28B5958E" w14:textId="1E4CF96D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I</w:t>
            </w:r>
          </w:p>
        </w:tc>
      </w:tr>
      <w:tr w:rsidR="001862E5" w:rsidRPr="00BD62A2" w14:paraId="18015D8C" w14:textId="77777777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2C81667E" w14:textId="6C9597A5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_ri_H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7B45C6FD" w14:textId="5DFC3796" w:rsidR="001862E5" w:rsidRPr="001862E5" w:rsidRDefault="001862E5" w:rsidP="001862E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3EEFC23C" w14:textId="2FED5A1F" w:rsidR="001862E5" w:rsidRPr="001862E5" w:rsidRDefault="001862E5" w:rsidP="001862E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0EFB480C" w14:textId="3FA72EEE" w:rsidR="001862E5" w:rsidRPr="001862E5" w:rsidRDefault="001862E5" w:rsidP="001862E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5907BC70" w14:textId="0BC027DF" w:rsidR="001862E5" w:rsidRPr="001862E5" w:rsidRDefault="001862E5" w:rsidP="001862E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18D50ADA" w14:textId="65C64D75" w:rsidR="001862E5" w:rsidRPr="001862E5" w:rsidRDefault="001862E5" w:rsidP="001862E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400E11D4" w14:textId="03966B3B" w:rsidR="001862E5" w:rsidRPr="001862E5" w:rsidRDefault="001862E5" w:rsidP="001862E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76CEDA8A" w14:textId="3C9C7539" w:rsidR="001862E5" w:rsidRPr="001862E5" w:rsidRDefault="001862E5" w:rsidP="001862E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78A2C8E1" w14:textId="5949EDC9" w:rsidR="001862E5" w:rsidRPr="001862E5" w:rsidRDefault="001862E5" w:rsidP="001862E5">
            <w:pPr>
              <w:jc w:val="center"/>
              <w:rPr>
                <w:b/>
                <w:bCs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</w:tr>
      <w:tr w:rsidR="001862E5" w:rsidRPr="00BD62A2" w14:paraId="7CC9AC1F" w14:textId="77777777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54F3F07D" w14:textId="68BC875E" w:rsidR="001862E5" w:rsidRPr="00BD62A2" w:rsidRDefault="001862E5" w:rsidP="001862E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5_le_H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2D5DD788" w14:textId="04342F4F" w:rsidR="001862E5" w:rsidRPr="001862E5" w:rsidRDefault="001862E5" w:rsidP="001862E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04225A5F" w14:textId="6107A3C4" w:rsidR="001862E5" w:rsidRPr="001862E5" w:rsidRDefault="001862E5" w:rsidP="001862E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34F19972" w14:textId="7D228DA3" w:rsidR="001862E5" w:rsidRPr="001862E5" w:rsidRDefault="001862E5" w:rsidP="001862E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33988754" w14:textId="31A09496" w:rsidR="001862E5" w:rsidRPr="001862E5" w:rsidRDefault="001862E5" w:rsidP="001862E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7D8C5DFB" w14:textId="78710765" w:rsidR="001862E5" w:rsidRPr="001862E5" w:rsidRDefault="001862E5" w:rsidP="001862E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0CFE566E" w14:textId="2335A3C8" w:rsidR="001862E5" w:rsidRPr="001862E5" w:rsidRDefault="001862E5" w:rsidP="001862E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14467156" w14:textId="5BD8ED52" w:rsidR="001862E5" w:rsidRPr="001862E5" w:rsidRDefault="001862E5" w:rsidP="001862E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6D76ACA2" w14:textId="2C154F70" w:rsidR="001862E5" w:rsidRPr="001862E5" w:rsidRDefault="001862E5" w:rsidP="001862E5">
            <w:pPr>
              <w:jc w:val="center"/>
              <w:rPr>
                <w:b/>
                <w:bCs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</w:tr>
      <w:tr w:rsidR="00B77D3E" w:rsidRPr="00BD62A2" w14:paraId="3D8704B1" w14:textId="77777777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638128E2" w14:textId="04BC4866" w:rsidR="00B77D3E" w:rsidRPr="00BD62A2" w:rsidRDefault="00B77D3E" w:rsidP="00B77D3E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7_ri_H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6D0A5F68" w14:textId="46786010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2.05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41FB1BE8" w14:textId="08FC7DDB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30.51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596A6853" w14:textId="78B6C017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2.71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62311835" w14:textId="528F7D5A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55.86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107AA437" w14:textId="6445BB76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8.28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4BFA883A" w14:textId="3BAAE4FB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35.23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0E6C8B9A" w14:textId="1AD887FB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100.80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65490664" w14:textId="0A0993A8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I</w:t>
            </w:r>
          </w:p>
        </w:tc>
      </w:tr>
      <w:tr w:rsidR="00B77D3E" w:rsidRPr="00BD62A2" w14:paraId="6ED03E77" w14:textId="77777777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1C23EBDA" w14:textId="0E5F73AF" w:rsidR="00B77D3E" w:rsidRPr="00BD62A2" w:rsidRDefault="00B77D3E" w:rsidP="00B77D3E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7_le_H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291BD580" w14:textId="20A06A0A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8.28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2BDA5808" w14:textId="2D73BFAC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28.28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726FFE26" w14:textId="56FF2D42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3.64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4D75F070" w14:textId="17D6A430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0.00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4095E39C" w14:textId="70A5B1A0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2.40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5149B93A" w14:textId="465B5670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31.30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714D911A" w14:textId="336172FB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96.00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1453D2F2" w14:textId="2C724B54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I</w:t>
            </w:r>
          </w:p>
        </w:tc>
      </w:tr>
      <w:tr w:rsidR="00B77D3E" w:rsidRPr="00BD62A2" w14:paraId="12C203DB" w14:textId="77777777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5090C6D7" w14:textId="4C8130AC" w:rsidR="00B77D3E" w:rsidRPr="00BD62A2" w:rsidRDefault="00B77D3E" w:rsidP="00B77D3E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9_ri_H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5D2911A0" w14:textId="4E7D6E96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6.89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0B961A12" w14:textId="0431F85F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33.09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1872CA15" w14:textId="2A36AD2E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4.17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06BF3B2F" w14:textId="72181133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55.56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714E2C59" w14:textId="0681D201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.15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5F084DF6" w14:textId="77427514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39.13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5A2C8835" w14:textId="4D7FB6F7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84.00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5CA3CB7B" w14:textId="37C0B14E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I</w:t>
            </w:r>
          </w:p>
        </w:tc>
      </w:tr>
      <w:tr w:rsidR="00B77D3E" w:rsidRPr="00BD62A2" w14:paraId="206DF61E" w14:textId="77777777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6001A2F3" w14:textId="74FC9A9E" w:rsidR="00B77D3E" w:rsidRPr="00BD62A2" w:rsidRDefault="00B77D3E" w:rsidP="00B77D3E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11_ri_H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39D52E3A" w14:textId="4FF3FEBC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4.92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425B3AC4" w14:textId="7DEF6A1D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23.54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40EA46EC" w14:textId="3902162B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2.27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76AF9DC7" w14:textId="033E3B66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58.89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4A44D786" w14:textId="1EF0E8A4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10.98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4E0D0FD0" w14:textId="42DB9062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56.78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2EA8BFAD" w14:textId="0F38E782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0.31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66247A1F" w14:textId="765EC45D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I</w:t>
            </w:r>
          </w:p>
        </w:tc>
      </w:tr>
      <w:tr w:rsidR="00C94250" w:rsidRPr="00BD62A2" w14:paraId="7EC0512C" w14:textId="77777777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71F0BB0F" w14:textId="231B1783" w:rsidR="004D2AC3" w:rsidRPr="00BD62A2" w:rsidRDefault="004D2AC3" w:rsidP="004D2AC3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11_le_H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3B451780" w14:textId="0BD96095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5.92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64A35673" w14:textId="15DB1B4F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12.67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69386885" w14:textId="2870E505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1.66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340EA1FD" w14:textId="6870217A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3.58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3069416D" w14:textId="7F788FA9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8.13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50FFB642" w14:textId="71AB612B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39.15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6DF4C6B7" w14:textId="79990189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6.38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7CFFDCA3" w14:textId="1AD096E7" w:rsidR="004D2AC3" w:rsidRPr="00BD62A2" w:rsidRDefault="00B77D3E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</w:t>
            </w:r>
          </w:p>
        </w:tc>
      </w:tr>
      <w:tr w:rsidR="00C94250" w:rsidRPr="00BD62A2" w14:paraId="7D6BF272" w14:textId="77777777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2307085E" w14:textId="1F869307" w:rsidR="004D2AC3" w:rsidRPr="00BD62A2" w:rsidRDefault="004D2AC3" w:rsidP="004D2AC3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1_ri_T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5FD8C674" w14:textId="1E5D1560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62.38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1A4234D9" w14:textId="37412189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7.38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78F2211A" w14:textId="00A05E8E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-1.49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7BECCC17" w14:textId="07CDEAEB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59.00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465E930E" w14:textId="56B2CC11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5.18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353C4DF0" w14:textId="7EEBD5FB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48.95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3DF100AF" w14:textId="2D85B5BB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6586BF76" w14:textId="51FF5344" w:rsidR="004D2AC3" w:rsidRPr="00BD62A2" w:rsidRDefault="00B77D3E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I</w:t>
            </w:r>
          </w:p>
        </w:tc>
      </w:tr>
      <w:tr w:rsidR="00B77D3E" w:rsidRPr="00BD62A2" w14:paraId="7D6AFB2A" w14:textId="77777777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23F9B10F" w14:textId="457151D0" w:rsidR="00B77D3E" w:rsidRPr="00BD62A2" w:rsidRDefault="00B77D3E" w:rsidP="00B77D3E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1_le_T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3D0A62B1" w14:textId="08BF88DB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5.27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5278FCC3" w14:textId="7C0DADB2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17.74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0685A43A" w14:textId="6BC6C7B9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1.96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4FFA0150" w14:textId="5D806022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0.82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45113566" w14:textId="6E976C49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.50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403A7401" w14:textId="30E18BFF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6.58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5422FDA3" w14:textId="29B5B905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1D811E10" w14:textId="5BF4CD05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I</w:t>
            </w:r>
          </w:p>
        </w:tc>
      </w:tr>
      <w:tr w:rsidR="00B77D3E" w:rsidRPr="00BD62A2" w14:paraId="489B2103" w14:textId="77777777" w:rsidTr="00070FB9">
        <w:tc>
          <w:tcPr>
            <w:tcW w:w="1192" w:type="dxa"/>
            <w:shd w:val="clear" w:color="auto" w:fill="FFFFFF" w:themeFill="background1"/>
            <w:vAlign w:val="center"/>
          </w:tcPr>
          <w:p w14:paraId="40273ED3" w14:textId="1DF7499D" w:rsidR="00B77D3E" w:rsidRPr="00BD62A2" w:rsidRDefault="00B77D3E" w:rsidP="00B77D3E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2_ri_T</w:t>
            </w:r>
          </w:p>
        </w:tc>
        <w:tc>
          <w:tcPr>
            <w:tcW w:w="1071" w:type="dxa"/>
            <w:shd w:val="clear" w:color="auto" w:fill="FFFFFF" w:themeFill="background1"/>
            <w:vAlign w:val="center"/>
          </w:tcPr>
          <w:p w14:paraId="3CA1EB9C" w14:textId="63F03620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6.21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14:paraId="2AD89A09" w14:textId="297812A7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50.69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529A275B" w14:textId="37A4C691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4.73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7EE4B0F6" w14:textId="27306AE8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55.62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2665C494" w14:textId="223483AF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10.58</w:t>
            </w:r>
          </w:p>
        </w:tc>
        <w:tc>
          <w:tcPr>
            <w:tcW w:w="927" w:type="dxa"/>
            <w:shd w:val="clear" w:color="auto" w:fill="FFFFFF" w:themeFill="background1"/>
            <w:vAlign w:val="center"/>
          </w:tcPr>
          <w:p w14:paraId="29333B4F" w14:textId="1D38AE0D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58.73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279078D2" w14:textId="3A460813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2D76FB80" w14:textId="596A1AE5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I</w:t>
            </w:r>
          </w:p>
        </w:tc>
      </w:tr>
      <w:tr w:rsidR="00B77D3E" w:rsidRPr="00BD62A2" w14:paraId="61325002" w14:textId="77777777" w:rsidTr="00070FB9">
        <w:tc>
          <w:tcPr>
            <w:tcW w:w="1192" w:type="dxa"/>
            <w:vAlign w:val="center"/>
          </w:tcPr>
          <w:p w14:paraId="1D1E657B" w14:textId="68E6FFC2" w:rsidR="00B77D3E" w:rsidRPr="00BD62A2" w:rsidRDefault="00B77D3E" w:rsidP="00B77D3E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2_le_T</w:t>
            </w:r>
          </w:p>
        </w:tc>
        <w:tc>
          <w:tcPr>
            <w:tcW w:w="1071" w:type="dxa"/>
            <w:vAlign w:val="center"/>
          </w:tcPr>
          <w:p w14:paraId="3227E85D" w14:textId="32D6A98E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9.85</w:t>
            </w:r>
          </w:p>
        </w:tc>
        <w:tc>
          <w:tcPr>
            <w:tcW w:w="1105" w:type="dxa"/>
            <w:vAlign w:val="center"/>
          </w:tcPr>
          <w:p w14:paraId="400A18F8" w14:textId="043D0F53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53.04</w:t>
            </w:r>
          </w:p>
        </w:tc>
        <w:tc>
          <w:tcPr>
            <w:tcW w:w="924" w:type="dxa"/>
            <w:vAlign w:val="center"/>
          </w:tcPr>
          <w:p w14:paraId="5E6CAC1F" w14:textId="47C16D0E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5.11</w:t>
            </w:r>
          </w:p>
        </w:tc>
        <w:tc>
          <w:tcPr>
            <w:tcW w:w="927" w:type="dxa"/>
            <w:vAlign w:val="center"/>
          </w:tcPr>
          <w:p w14:paraId="0A140CCA" w14:textId="213D799D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55.36</w:t>
            </w:r>
          </w:p>
        </w:tc>
        <w:tc>
          <w:tcPr>
            <w:tcW w:w="927" w:type="dxa"/>
            <w:vAlign w:val="center"/>
          </w:tcPr>
          <w:p w14:paraId="3E3B4799" w14:textId="1CF6E9D0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9.70</w:t>
            </w:r>
          </w:p>
        </w:tc>
        <w:tc>
          <w:tcPr>
            <w:tcW w:w="927" w:type="dxa"/>
            <w:vAlign w:val="center"/>
          </w:tcPr>
          <w:p w14:paraId="0336847D" w14:textId="5E056DC4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37.18</w:t>
            </w:r>
          </w:p>
        </w:tc>
        <w:tc>
          <w:tcPr>
            <w:tcW w:w="719" w:type="dxa"/>
            <w:vAlign w:val="center"/>
          </w:tcPr>
          <w:p w14:paraId="4BC8CEEA" w14:textId="671AA4B2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0" w:type="dxa"/>
            <w:vAlign w:val="center"/>
          </w:tcPr>
          <w:p w14:paraId="5D8562F6" w14:textId="5696BA7A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I</w:t>
            </w:r>
          </w:p>
        </w:tc>
      </w:tr>
      <w:tr w:rsidR="00B77D3E" w:rsidRPr="00BD62A2" w14:paraId="497D6E7D" w14:textId="77777777" w:rsidTr="00070FB9">
        <w:tc>
          <w:tcPr>
            <w:tcW w:w="1192" w:type="dxa"/>
            <w:vAlign w:val="center"/>
          </w:tcPr>
          <w:p w14:paraId="4132A1D7" w14:textId="5CB1D470" w:rsidR="00B77D3E" w:rsidRPr="00BD62A2" w:rsidRDefault="00B77D3E" w:rsidP="00B77D3E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7_ri_T</w:t>
            </w:r>
          </w:p>
        </w:tc>
        <w:tc>
          <w:tcPr>
            <w:tcW w:w="1071" w:type="dxa"/>
            <w:vAlign w:val="center"/>
          </w:tcPr>
          <w:p w14:paraId="4E778AD3" w14:textId="56B11B3C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4.73</w:t>
            </w:r>
          </w:p>
        </w:tc>
        <w:tc>
          <w:tcPr>
            <w:tcW w:w="1105" w:type="dxa"/>
            <w:vAlign w:val="center"/>
          </w:tcPr>
          <w:p w14:paraId="5B1592B3" w14:textId="2763083C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25.44</w:t>
            </w:r>
          </w:p>
        </w:tc>
        <w:tc>
          <w:tcPr>
            <w:tcW w:w="924" w:type="dxa"/>
            <w:vAlign w:val="center"/>
          </w:tcPr>
          <w:p w14:paraId="65A9B2E5" w14:textId="2C9A1C16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3.41</w:t>
            </w:r>
          </w:p>
        </w:tc>
        <w:tc>
          <w:tcPr>
            <w:tcW w:w="927" w:type="dxa"/>
            <w:vAlign w:val="center"/>
          </w:tcPr>
          <w:p w14:paraId="3A40DB2D" w14:textId="0157568B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57.64</w:t>
            </w:r>
          </w:p>
        </w:tc>
        <w:tc>
          <w:tcPr>
            <w:tcW w:w="927" w:type="dxa"/>
            <w:vAlign w:val="center"/>
          </w:tcPr>
          <w:p w14:paraId="65251AF9" w14:textId="22247703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5.13</w:t>
            </w:r>
          </w:p>
        </w:tc>
        <w:tc>
          <w:tcPr>
            <w:tcW w:w="927" w:type="dxa"/>
            <w:vAlign w:val="center"/>
          </w:tcPr>
          <w:p w14:paraId="5B88A330" w14:textId="68F97787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31.33</w:t>
            </w:r>
          </w:p>
        </w:tc>
        <w:tc>
          <w:tcPr>
            <w:tcW w:w="719" w:type="dxa"/>
            <w:vAlign w:val="center"/>
          </w:tcPr>
          <w:p w14:paraId="0C8C8570" w14:textId="432EC864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0" w:type="dxa"/>
            <w:vAlign w:val="center"/>
          </w:tcPr>
          <w:p w14:paraId="23E95563" w14:textId="6F7CBAC0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I</w:t>
            </w:r>
          </w:p>
        </w:tc>
      </w:tr>
      <w:tr w:rsidR="00B77D3E" w:rsidRPr="00BD62A2" w14:paraId="326CB2F6" w14:textId="77777777" w:rsidTr="00070FB9">
        <w:tc>
          <w:tcPr>
            <w:tcW w:w="1192" w:type="dxa"/>
            <w:vAlign w:val="center"/>
          </w:tcPr>
          <w:p w14:paraId="31446511" w14:textId="1BDFFA78" w:rsidR="00B77D3E" w:rsidRPr="00BD62A2" w:rsidRDefault="00B77D3E" w:rsidP="00B77D3E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7_le_T</w:t>
            </w:r>
          </w:p>
        </w:tc>
        <w:tc>
          <w:tcPr>
            <w:tcW w:w="1071" w:type="dxa"/>
            <w:vAlign w:val="center"/>
          </w:tcPr>
          <w:p w14:paraId="27E60F13" w14:textId="17C44462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5.81</w:t>
            </w:r>
          </w:p>
        </w:tc>
        <w:tc>
          <w:tcPr>
            <w:tcW w:w="1105" w:type="dxa"/>
            <w:vAlign w:val="center"/>
          </w:tcPr>
          <w:p w14:paraId="3FDD13D5" w14:textId="4F783225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24.81</w:t>
            </w:r>
          </w:p>
        </w:tc>
        <w:tc>
          <w:tcPr>
            <w:tcW w:w="924" w:type="dxa"/>
            <w:vAlign w:val="center"/>
          </w:tcPr>
          <w:p w14:paraId="1F4EBA9B" w14:textId="1CE24543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3.00</w:t>
            </w:r>
          </w:p>
        </w:tc>
        <w:tc>
          <w:tcPr>
            <w:tcW w:w="927" w:type="dxa"/>
            <w:vAlign w:val="center"/>
          </w:tcPr>
          <w:p w14:paraId="2A599930" w14:textId="084F7704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0.00</w:t>
            </w:r>
          </w:p>
        </w:tc>
        <w:tc>
          <w:tcPr>
            <w:tcW w:w="927" w:type="dxa"/>
            <w:vAlign w:val="center"/>
          </w:tcPr>
          <w:p w14:paraId="4A5687D9" w14:textId="61A0D1BC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.98</w:t>
            </w:r>
          </w:p>
        </w:tc>
        <w:tc>
          <w:tcPr>
            <w:tcW w:w="927" w:type="dxa"/>
            <w:vAlign w:val="center"/>
          </w:tcPr>
          <w:p w14:paraId="74A67F9F" w14:textId="6503229F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0.03</w:t>
            </w:r>
          </w:p>
        </w:tc>
        <w:tc>
          <w:tcPr>
            <w:tcW w:w="719" w:type="dxa"/>
            <w:vAlign w:val="center"/>
          </w:tcPr>
          <w:p w14:paraId="27A2A259" w14:textId="67A5E5C0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0" w:type="dxa"/>
            <w:vAlign w:val="center"/>
          </w:tcPr>
          <w:p w14:paraId="327AF744" w14:textId="1F154F30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I</w:t>
            </w:r>
          </w:p>
        </w:tc>
      </w:tr>
      <w:tr w:rsidR="00B77D3E" w:rsidRPr="00BD62A2" w14:paraId="77CD87FA" w14:textId="77777777" w:rsidTr="00070FB9">
        <w:tc>
          <w:tcPr>
            <w:tcW w:w="1192" w:type="dxa"/>
            <w:vAlign w:val="center"/>
          </w:tcPr>
          <w:p w14:paraId="71CBA294" w14:textId="4A51220B" w:rsidR="00B77D3E" w:rsidRPr="00BD62A2" w:rsidRDefault="00B77D3E" w:rsidP="00B77D3E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09_ri_T</w:t>
            </w:r>
          </w:p>
        </w:tc>
        <w:tc>
          <w:tcPr>
            <w:tcW w:w="1071" w:type="dxa"/>
            <w:vAlign w:val="center"/>
          </w:tcPr>
          <w:p w14:paraId="2C290306" w14:textId="62BA02A3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0.21</w:t>
            </w:r>
          </w:p>
        </w:tc>
        <w:tc>
          <w:tcPr>
            <w:tcW w:w="1105" w:type="dxa"/>
            <w:vAlign w:val="center"/>
          </w:tcPr>
          <w:p w14:paraId="3C65CF60" w14:textId="5AF60AB7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42.68</w:t>
            </w:r>
          </w:p>
        </w:tc>
        <w:tc>
          <w:tcPr>
            <w:tcW w:w="924" w:type="dxa"/>
            <w:vAlign w:val="center"/>
          </w:tcPr>
          <w:p w14:paraId="28D179AE" w14:textId="7B521093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3.95</w:t>
            </w:r>
          </w:p>
        </w:tc>
        <w:tc>
          <w:tcPr>
            <w:tcW w:w="927" w:type="dxa"/>
            <w:vAlign w:val="center"/>
          </w:tcPr>
          <w:p w14:paraId="0735DFF5" w14:textId="04E692E2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56.60</w:t>
            </w:r>
          </w:p>
        </w:tc>
        <w:tc>
          <w:tcPr>
            <w:tcW w:w="927" w:type="dxa"/>
            <w:vAlign w:val="center"/>
          </w:tcPr>
          <w:p w14:paraId="38DD6204" w14:textId="67C4D326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10.53</w:t>
            </w:r>
          </w:p>
        </w:tc>
        <w:tc>
          <w:tcPr>
            <w:tcW w:w="927" w:type="dxa"/>
            <w:vAlign w:val="center"/>
          </w:tcPr>
          <w:p w14:paraId="20060D25" w14:textId="69AF0046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0.68</w:t>
            </w:r>
          </w:p>
        </w:tc>
        <w:tc>
          <w:tcPr>
            <w:tcW w:w="719" w:type="dxa"/>
            <w:vAlign w:val="center"/>
          </w:tcPr>
          <w:p w14:paraId="60FCF9F4" w14:textId="1866D248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0" w:type="dxa"/>
            <w:vAlign w:val="center"/>
          </w:tcPr>
          <w:p w14:paraId="2333082E" w14:textId="0F8BAC99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I</w:t>
            </w:r>
          </w:p>
        </w:tc>
      </w:tr>
      <w:tr w:rsidR="003C3425" w:rsidRPr="00BD62A2" w14:paraId="1FE89F7F" w14:textId="77777777" w:rsidTr="00070FB9">
        <w:tc>
          <w:tcPr>
            <w:tcW w:w="1192" w:type="dxa"/>
            <w:vAlign w:val="center"/>
          </w:tcPr>
          <w:p w14:paraId="1A2655E9" w14:textId="1BF5D9A5" w:rsidR="003C3425" w:rsidRPr="00BD62A2" w:rsidRDefault="003C3425" w:rsidP="003C342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9_le_T</w:t>
            </w:r>
          </w:p>
        </w:tc>
        <w:tc>
          <w:tcPr>
            <w:tcW w:w="1071" w:type="dxa"/>
            <w:vAlign w:val="center"/>
          </w:tcPr>
          <w:p w14:paraId="4BBA9AFE" w14:textId="01C97CF3" w:rsidR="003C3425" w:rsidRPr="00BD62A2" w:rsidRDefault="003C3425" w:rsidP="003C3425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05" w:type="dxa"/>
            <w:vAlign w:val="center"/>
          </w:tcPr>
          <w:p w14:paraId="50D8E9D3" w14:textId="29CB3A2A" w:rsidR="003C3425" w:rsidRPr="00BD62A2" w:rsidRDefault="003C3425" w:rsidP="003C3425">
            <w:pPr>
              <w:jc w:val="center"/>
              <w:rPr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4" w:type="dxa"/>
            <w:vAlign w:val="center"/>
          </w:tcPr>
          <w:p w14:paraId="2C8F1E8B" w14:textId="74832676" w:rsidR="003C3425" w:rsidRPr="00BD62A2" w:rsidRDefault="003C3425" w:rsidP="003C3425">
            <w:pPr>
              <w:jc w:val="center"/>
              <w:rPr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vAlign w:val="center"/>
          </w:tcPr>
          <w:p w14:paraId="09937AA3" w14:textId="66677F77" w:rsidR="003C3425" w:rsidRPr="00BD62A2" w:rsidRDefault="003C3425" w:rsidP="003C3425">
            <w:pPr>
              <w:jc w:val="center"/>
              <w:rPr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vAlign w:val="center"/>
          </w:tcPr>
          <w:p w14:paraId="79D48545" w14:textId="2B91E926" w:rsidR="003C3425" w:rsidRPr="00BD62A2" w:rsidRDefault="003C3425" w:rsidP="003C3425">
            <w:pPr>
              <w:jc w:val="center"/>
              <w:rPr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27" w:type="dxa"/>
            <w:vAlign w:val="center"/>
          </w:tcPr>
          <w:p w14:paraId="6909A1E6" w14:textId="17AA2662" w:rsidR="003C3425" w:rsidRPr="00BD62A2" w:rsidRDefault="003C3425" w:rsidP="003C3425">
            <w:pPr>
              <w:jc w:val="center"/>
              <w:rPr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719" w:type="dxa"/>
            <w:vAlign w:val="center"/>
          </w:tcPr>
          <w:p w14:paraId="3194DBE2" w14:textId="758F2D54" w:rsidR="003C3425" w:rsidRPr="00BD62A2" w:rsidRDefault="003C3425" w:rsidP="003C3425">
            <w:pPr>
              <w:jc w:val="center"/>
              <w:rPr>
                <w:color w:val="000000"/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0" w:type="dxa"/>
            <w:vAlign w:val="center"/>
          </w:tcPr>
          <w:p w14:paraId="36C43316" w14:textId="10CAE468" w:rsidR="003C3425" w:rsidRPr="00BD62A2" w:rsidRDefault="003C3425" w:rsidP="003C3425">
            <w:pPr>
              <w:jc w:val="center"/>
              <w:rPr>
                <w:sz w:val="18"/>
                <w:szCs w:val="18"/>
              </w:rPr>
            </w:pPr>
            <w:r w:rsidRPr="00D75677">
              <w:rPr>
                <w:color w:val="000000"/>
                <w:sz w:val="18"/>
                <w:szCs w:val="18"/>
              </w:rPr>
              <w:t>-</w:t>
            </w:r>
          </w:p>
        </w:tc>
      </w:tr>
      <w:tr w:rsidR="00B77D3E" w:rsidRPr="00BD62A2" w14:paraId="0C5A6559" w14:textId="77777777" w:rsidTr="00070FB9">
        <w:tc>
          <w:tcPr>
            <w:tcW w:w="1192" w:type="dxa"/>
            <w:vAlign w:val="center"/>
          </w:tcPr>
          <w:p w14:paraId="3A91401E" w14:textId="34AE31B1" w:rsidR="00B77D3E" w:rsidRPr="00BD62A2" w:rsidRDefault="00B77D3E" w:rsidP="00B77D3E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11_ri_T</w:t>
            </w:r>
          </w:p>
        </w:tc>
        <w:tc>
          <w:tcPr>
            <w:tcW w:w="1071" w:type="dxa"/>
            <w:vAlign w:val="center"/>
          </w:tcPr>
          <w:p w14:paraId="715582EE" w14:textId="31CF0331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5.17</w:t>
            </w:r>
          </w:p>
        </w:tc>
        <w:tc>
          <w:tcPr>
            <w:tcW w:w="1105" w:type="dxa"/>
            <w:vAlign w:val="center"/>
          </w:tcPr>
          <w:p w14:paraId="788CE1F6" w14:textId="1F450475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41.30</w:t>
            </w:r>
          </w:p>
        </w:tc>
        <w:tc>
          <w:tcPr>
            <w:tcW w:w="924" w:type="dxa"/>
            <w:vAlign w:val="center"/>
          </w:tcPr>
          <w:p w14:paraId="4FC5A429" w14:textId="7307D454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2.71</w:t>
            </w:r>
          </w:p>
        </w:tc>
        <w:tc>
          <w:tcPr>
            <w:tcW w:w="927" w:type="dxa"/>
            <w:vAlign w:val="center"/>
          </w:tcPr>
          <w:p w14:paraId="6C37943B" w14:textId="05640AF5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59.11</w:t>
            </w:r>
          </w:p>
        </w:tc>
        <w:tc>
          <w:tcPr>
            <w:tcW w:w="927" w:type="dxa"/>
            <w:vAlign w:val="center"/>
          </w:tcPr>
          <w:p w14:paraId="2B3E8562" w14:textId="5BDF9D55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14.43</w:t>
            </w:r>
          </w:p>
        </w:tc>
        <w:tc>
          <w:tcPr>
            <w:tcW w:w="927" w:type="dxa"/>
            <w:vAlign w:val="center"/>
          </w:tcPr>
          <w:p w14:paraId="188FD473" w14:textId="1E63AE4D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54.80</w:t>
            </w:r>
          </w:p>
        </w:tc>
        <w:tc>
          <w:tcPr>
            <w:tcW w:w="719" w:type="dxa"/>
            <w:vAlign w:val="center"/>
          </w:tcPr>
          <w:p w14:paraId="05D2A5DF" w14:textId="51F031BC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0" w:type="dxa"/>
            <w:vAlign w:val="center"/>
          </w:tcPr>
          <w:p w14:paraId="60D5FD11" w14:textId="7C6919FB" w:rsidR="00B77D3E" w:rsidRPr="00BD62A2" w:rsidRDefault="00B77D3E" w:rsidP="00B77D3E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I</w:t>
            </w:r>
          </w:p>
        </w:tc>
      </w:tr>
      <w:tr w:rsidR="003939FB" w:rsidRPr="00BD62A2" w14:paraId="18CBA18A" w14:textId="77777777" w:rsidTr="00070FB9">
        <w:tc>
          <w:tcPr>
            <w:tcW w:w="1192" w:type="dxa"/>
            <w:vAlign w:val="center"/>
          </w:tcPr>
          <w:p w14:paraId="48E34B9C" w14:textId="5321F753" w:rsidR="004D2AC3" w:rsidRPr="00BD62A2" w:rsidRDefault="004D2AC3" w:rsidP="004D2AC3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11_le_T</w:t>
            </w:r>
          </w:p>
        </w:tc>
        <w:tc>
          <w:tcPr>
            <w:tcW w:w="1071" w:type="dxa"/>
            <w:vAlign w:val="center"/>
          </w:tcPr>
          <w:p w14:paraId="52D87730" w14:textId="4719C8FA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6.33</w:t>
            </w:r>
          </w:p>
        </w:tc>
        <w:tc>
          <w:tcPr>
            <w:tcW w:w="1105" w:type="dxa"/>
            <w:vAlign w:val="center"/>
          </w:tcPr>
          <w:p w14:paraId="55614C45" w14:textId="05E317B6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12.74</w:t>
            </w:r>
          </w:p>
        </w:tc>
        <w:tc>
          <w:tcPr>
            <w:tcW w:w="924" w:type="dxa"/>
            <w:vAlign w:val="center"/>
          </w:tcPr>
          <w:p w14:paraId="10B7D91F" w14:textId="58939521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1.65</w:t>
            </w:r>
          </w:p>
        </w:tc>
        <w:tc>
          <w:tcPr>
            <w:tcW w:w="927" w:type="dxa"/>
            <w:vAlign w:val="center"/>
          </w:tcPr>
          <w:p w14:paraId="78113CDF" w14:textId="43CB2E7A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65.15</w:t>
            </w:r>
          </w:p>
        </w:tc>
        <w:tc>
          <w:tcPr>
            <w:tcW w:w="927" w:type="dxa"/>
            <w:vAlign w:val="center"/>
          </w:tcPr>
          <w:p w14:paraId="48592335" w14:textId="21673484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7.98</w:t>
            </w:r>
          </w:p>
        </w:tc>
        <w:tc>
          <w:tcPr>
            <w:tcW w:w="927" w:type="dxa"/>
            <w:vAlign w:val="center"/>
          </w:tcPr>
          <w:p w14:paraId="1EA88D2F" w14:textId="04F01314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56.78</w:t>
            </w:r>
          </w:p>
        </w:tc>
        <w:tc>
          <w:tcPr>
            <w:tcW w:w="719" w:type="dxa"/>
            <w:vAlign w:val="center"/>
          </w:tcPr>
          <w:p w14:paraId="07631F3D" w14:textId="0EFA2945" w:rsidR="004D2AC3" w:rsidRPr="00BD62A2" w:rsidRDefault="004D2AC3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70" w:type="dxa"/>
            <w:vAlign w:val="center"/>
          </w:tcPr>
          <w:p w14:paraId="433D1140" w14:textId="47DF11A4" w:rsidR="004D2AC3" w:rsidRPr="00BD62A2" w:rsidRDefault="00B77D3E" w:rsidP="004D2AC3">
            <w:pPr>
              <w:jc w:val="center"/>
              <w:rPr>
                <w:sz w:val="18"/>
                <w:szCs w:val="18"/>
              </w:rPr>
            </w:pPr>
            <w:r w:rsidRPr="00BD62A2">
              <w:rPr>
                <w:sz w:val="18"/>
                <w:szCs w:val="18"/>
              </w:rPr>
              <w:t>I</w:t>
            </w:r>
          </w:p>
        </w:tc>
      </w:tr>
      <w:tr w:rsidR="003939FB" w:rsidRPr="00BD62A2" w14:paraId="2FD43B4A" w14:textId="471CA27A" w:rsidTr="00070FB9">
        <w:tc>
          <w:tcPr>
            <w:tcW w:w="1192" w:type="dxa"/>
            <w:vAlign w:val="center"/>
          </w:tcPr>
          <w:p w14:paraId="0FFA22C4" w14:textId="786D7244" w:rsidR="003939FB" w:rsidRPr="00BD62A2" w:rsidRDefault="003939FB" w:rsidP="003939FB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071" w:type="dxa"/>
            <w:vAlign w:val="center"/>
          </w:tcPr>
          <w:p w14:paraId="0A148350" w14:textId="44410D38" w:rsidR="003939FB" w:rsidRPr="00BD62A2" w:rsidRDefault="003939FB" w:rsidP="003939F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74.30</w:t>
            </w:r>
          </w:p>
        </w:tc>
        <w:tc>
          <w:tcPr>
            <w:tcW w:w="1105" w:type="dxa"/>
            <w:vAlign w:val="center"/>
          </w:tcPr>
          <w:p w14:paraId="4FFE39D3" w14:textId="68F3A005" w:rsidR="003939FB" w:rsidRPr="00BD62A2" w:rsidRDefault="003939FB" w:rsidP="003939F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30.49</w:t>
            </w:r>
          </w:p>
        </w:tc>
        <w:tc>
          <w:tcPr>
            <w:tcW w:w="924" w:type="dxa"/>
            <w:vAlign w:val="center"/>
          </w:tcPr>
          <w:p w14:paraId="66FD4278" w14:textId="1D2BBA8B" w:rsidR="003939FB" w:rsidRPr="00BD62A2" w:rsidRDefault="003939FB" w:rsidP="003939F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-3.24</w:t>
            </w:r>
          </w:p>
        </w:tc>
        <w:tc>
          <w:tcPr>
            <w:tcW w:w="927" w:type="dxa"/>
            <w:vAlign w:val="center"/>
          </w:tcPr>
          <w:p w14:paraId="1CEBE83D" w14:textId="68FC9581" w:rsidR="003939FB" w:rsidRPr="00BD62A2" w:rsidRDefault="003939FB" w:rsidP="003939F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58.74</w:t>
            </w:r>
          </w:p>
        </w:tc>
        <w:tc>
          <w:tcPr>
            <w:tcW w:w="927" w:type="dxa"/>
            <w:vAlign w:val="center"/>
          </w:tcPr>
          <w:p w14:paraId="21391C31" w14:textId="5054BA2F" w:rsidR="003939FB" w:rsidRPr="00BD62A2" w:rsidRDefault="003939FB" w:rsidP="003939F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8.20</w:t>
            </w:r>
          </w:p>
        </w:tc>
        <w:tc>
          <w:tcPr>
            <w:tcW w:w="927" w:type="dxa"/>
            <w:vAlign w:val="center"/>
          </w:tcPr>
          <w:p w14:paraId="26FB47D6" w14:textId="49C0D033" w:rsidR="003939FB" w:rsidRPr="00BD62A2" w:rsidRDefault="003939FB" w:rsidP="003939F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47.71</w:t>
            </w:r>
          </w:p>
        </w:tc>
        <w:tc>
          <w:tcPr>
            <w:tcW w:w="719" w:type="dxa"/>
            <w:vAlign w:val="center"/>
          </w:tcPr>
          <w:p w14:paraId="49FFC48B" w14:textId="6D81C5D6" w:rsidR="003939FB" w:rsidRPr="00BD62A2" w:rsidRDefault="003939FB" w:rsidP="003939F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76.27</w:t>
            </w:r>
          </w:p>
        </w:tc>
        <w:tc>
          <w:tcPr>
            <w:tcW w:w="1270" w:type="dxa"/>
            <w:vAlign w:val="center"/>
          </w:tcPr>
          <w:p w14:paraId="3091EC20" w14:textId="03158C74" w:rsidR="003939FB" w:rsidRPr="00BD62A2" w:rsidRDefault="00B77D3E" w:rsidP="003939FB">
            <w:pPr>
              <w:jc w:val="center"/>
              <w:rPr>
                <w:color w:val="000000"/>
                <w:sz w:val="18"/>
                <w:szCs w:val="18"/>
              </w:rPr>
            </w:pPr>
            <w:r w:rsidRPr="00BD62A2">
              <w:rPr>
                <w:color w:val="000000"/>
                <w:sz w:val="18"/>
                <w:szCs w:val="18"/>
              </w:rPr>
              <w:t>-</w:t>
            </w:r>
          </w:p>
        </w:tc>
      </w:tr>
      <w:tr w:rsidR="003939FB" w:rsidRPr="00BD62A2" w14:paraId="2324B21A" w14:textId="691C5E3D" w:rsidTr="00070FB9">
        <w:tc>
          <w:tcPr>
            <w:tcW w:w="1192" w:type="dxa"/>
            <w:vAlign w:val="center"/>
          </w:tcPr>
          <w:p w14:paraId="281EC8F2" w14:textId="2E8AD3DE" w:rsidR="003939FB" w:rsidRPr="00BD62A2" w:rsidRDefault="003939FB" w:rsidP="003939F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071" w:type="dxa"/>
            <w:vAlign w:val="center"/>
          </w:tcPr>
          <w:p w14:paraId="400FA768" w14:textId="6D6586F0" w:rsidR="003939FB" w:rsidRPr="00BD62A2" w:rsidRDefault="003939FB" w:rsidP="003939F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1105" w:type="dxa"/>
            <w:vAlign w:val="center"/>
          </w:tcPr>
          <w:p w14:paraId="3396232A" w14:textId="105C7FDF" w:rsidR="003939FB" w:rsidRPr="00BD62A2" w:rsidRDefault="003939FB" w:rsidP="003939F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15.26</w:t>
            </w:r>
          </w:p>
        </w:tc>
        <w:tc>
          <w:tcPr>
            <w:tcW w:w="924" w:type="dxa"/>
            <w:vAlign w:val="center"/>
          </w:tcPr>
          <w:p w14:paraId="21CFC8B1" w14:textId="39C506E8" w:rsidR="003939FB" w:rsidRPr="00BD62A2" w:rsidRDefault="003939FB" w:rsidP="003939F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927" w:type="dxa"/>
            <w:vAlign w:val="center"/>
          </w:tcPr>
          <w:p w14:paraId="3B52FE40" w14:textId="569E6231" w:rsidR="003939FB" w:rsidRPr="00BD62A2" w:rsidRDefault="003939FB" w:rsidP="003939F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927" w:type="dxa"/>
            <w:vAlign w:val="center"/>
          </w:tcPr>
          <w:p w14:paraId="79F0AFD1" w14:textId="03477848" w:rsidR="003939FB" w:rsidRPr="00BD62A2" w:rsidRDefault="003939FB" w:rsidP="003939F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927" w:type="dxa"/>
            <w:vAlign w:val="center"/>
          </w:tcPr>
          <w:p w14:paraId="2195EB93" w14:textId="509CDABF" w:rsidR="003939FB" w:rsidRPr="00BD62A2" w:rsidRDefault="003939FB" w:rsidP="003939F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10.87</w:t>
            </w:r>
          </w:p>
        </w:tc>
        <w:tc>
          <w:tcPr>
            <w:tcW w:w="719" w:type="dxa"/>
            <w:vAlign w:val="center"/>
          </w:tcPr>
          <w:p w14:paraId="2180856E" w14:textId="5F554051" w:rsidR="003939FB" w:rsidRPr="00BD62A2" w:rsidRDefault="003939FB" w:rsidP="003939F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14.41</w:t>
            </w:r>
          </w:p>
        </w:tc>
        <w:tc>
          <w:tcPr>
            <w:tcW w:w="1270" w:type="dxa"/>
            <w:vAlign w:val="center"/>
          </w:tcPr>
          <w:p w14:paraId="00584978" w14:textId="6CB9FCB4" w:rsidR="003939FB" w:rsidRPr="00BD62A2" w:rsidRDefault="00B77D3E" w:rsidP="003939F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D62A2">
              <w:rPr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</w:tbl>
    <w:p w14:paraId="78B05CA0" w14:textId="1C58A68A" w:rsidR="00A905CD" w:rsidRPr="00FA02B6" w:rsidRDefault="005E1F60" w:rsidP="003C3425">
      <w:pPr>
        <w:pStyle w:val="MDPI62BackMatter"/>
        <w:spacing w:after="0"/>
        <w:ind w:left="0"/>
        <w:rPr>
          <w:rFonts w:ascii="Times New Roman" w:hAnsi="Times New Roman"/>
          <w:szCs w:val="18"/>
          <w:lang w:eastAsia="de-DE"/>
        </w:rPr>
      </w:pPr>
      <w:r w:rsidRPr="00FA02B6">
        <w:rPr>
          <w:rFonts w:ascii="Times New Roman" w:hAnsi="Times New Roman"/>
          <w:szCs w:val="18"/>
        </w:rPr>
        <w:t>Abbreviations</w:t>
      </w:r>
      <w:r w:rsidR="00D36CFF" w:rsidRPr="00FA02B6">
        <w:rPr>
          <w:rFonts w:ascii="Times New Roman" w:hAnsi="Times New Roman"/>
          <w:szCs w:val="18"/>
        </w:rPr>
        <w:t>:</w:t>
      </w:r>
      <w:r w:rsidR="00BD62A2">
        <w:rPr>
          <w:rFonts w:ascii="Times New Roman" w:hAnsi="Times New Roman"/>
          <w:szCs w:val="18"/>
        </w:rPr>
        <w:t xml:space="preserve"> H</w:t>
      </w:r>
      <w:r w:rsidR="00070FB9">
        <w:rPr>
          <w:rFonts w:ascii="Times New Roman" w:hAnsi="Times New Roman"/>
          <w:szCs w:val="18"/>
        </w:rPr>
        <w:t xml:space="preserve">, </w:t>
      </w:r>
      <w:r w:rsidR="00BD62A2">
        <w:rPr>
          <w:rFonts w:ascii="Times New Roman" w:hAnsi="Times New Roman"/>
          <w:szCs w:val="18"/>
        </w:rPr>
        <w:t>holding;</w:t>
      </w:r>
      <w:r w:rsidR="00D36CFF" w:rsidRPr="00FA02B6">
        <w:rPr>
          <w:rFonts w:ascii="Times New Roman" w:hAnsi="Times New Roman"/>
          <w:szCs w:val="18"/>
        </w:rPr>
        <w:t xml:space="preserve"> le</w:t>
      </w:r>
      <w:r w:rsidR="00070FB9">
        <w:rPr>
          <w:rFonts w:ascii="Times New Roman" w:hAnsi="Times New Roman"/>
          <w:szCs w:val="18"/>
        </w:rPr>
        <w:t xml:space="preserve">, </w:t>
      </w:r>
      <w:r w:rsidR="00D36CFF" w:rsidRPr="00FA02B6">
        <w:rPr>
          <w:rFonts w:ascii="Times New Roman" w:hAnsi="Times New Roman"/>
          <w:szCs w:val="18"/>
        </w:rPr>
        <w:t xml:space="preserve">left; </w:t>
      </w:r>
      <w:r w:rsidR="004E693C" w:rsidRPr="00FA02B6">
        <w:rPr>
          <w:rFonts w:ascii="Times New Roman" w:hAnsi="Times New Roman"/>
          <w:szCs w:val="18"/>
        </w:rPr>
        <w:t>min.</w:t>
      </w:r>
      <w:r w:rsidR="00070FB9">
        <w:rPr>
          <w:rFonts w:ascii="Times New Roman" w:hAnsi="Times New Roman"/>
          <w:szCs w:val="18"/>
        </w:rPr>
        <w:t>,</w:t>
      </w:r>
      <w:r w:rsidR="004E693C" w:rsidRPr="00FA02B6">
        <w:rPr>
          <w:rFonts w:ascii="Times New Roman" w:hAnsi="Times New Roman"/>
          <w:szCs w:val="18"/>
        </w:rPr>
        <w:t xml:space="preserve"> minimum; </w:t>
      </w:r>
      <w:r w:rsidR="00803B82" w:rsidRPr="00FA02B6">
        <w:rPr>
          <w:rFonts w:ascii="Times New Roman" w:hAnsi="Times New Roman"/>
          <w:szCs w:val="18"/>
        </w:rPr>
        <w:t>M</w:t>
      </w:r>
      <w:r w:rsidR="00070FB9">
        <w:rPr>
          <w:rFonts w:ascii="Times New Roman" w:hAnsi="Times New Roman"/>
          <w:szCs w:val="18"/>
        </w:rPr>
        <w:t>,</w:t>
      </w:r>
      <w:r w:rsidR="00803B82" w:rsidRPr="00FA02B6">
        <w:rPr>
          <w:rFonts w:ascii="Times New Roman" w:hAnsi="Times New Roman"/>
          <w:szCs w:val="18"/>
        </w:rPr>
        <w:t xml:space="preserve"> arithmetic mean; </w:t>
      </w:r>
      <w:r w:rsidR="00032704" w:rsidRPr="00FA02B6">
        <w:rPr>
          <w:rFonts w:ascii="Times New Roman" w:hAnsi="Times New Roman"/>
          <w:szCs w:val="18"/>
        </w:rPr>
        <w:t>MVIC</w:t>
      </w:r>
      <w:r w:rsidR="00070FB9">
        <w:rPr>
          <w:rFonts w:ascii="Times New Roman" w:hAnsi="Times New Roman"/>
          <w:szCs w:val="18"/>
        </w:rPr>
        <w:t>,</w:t>
      </w:r>
      <w:r w:rsidR="00032704" w:rsidRPr="00FA02B6">
        <w:rPr>
          <w:rFonts w:ascii="Times New Roman" w:hAnsi="Times New Roman"/>
          <w:szCs w:val="18"/>
        </w:rPr>
        <w:t xml:space="preserve"> </w:t>
      </w:r>
      <w:r w:rsidR="0017493F" w:rsidRPr="00FA02B6">
        <w:rPr>
          <w:rFonts w:ascii="Times New Roman" w:hAnsi="Times New Roman"/>
          <w:szCs w:val="18"/>
        </w:rPr>
        <w:t>maximal voluntary isometric contraction;</w:t>
      </w:r>
      <w:r w:rsidR="004E693C" w:rsidRPr="00FA02B6">
        <w:rPr>
          <w:rFonts w:ascii="Times New Roman" w:hAnsi="Times New Roman"/>
          <w:szCs w:val="18"/>
        </w:rPr>
        <w:t xml:space="preserve"> </w:t>
      </w:r>
      <w:r w:rsidR="007E33E4" w:rsidRPr="00FA02B6">
        <w:rPr>
          <w:rFonts w:ascii="Times New Roman" w:hAnsi="Times New Roman"/>
          <w:szCs w:val="18"/>
        </w:rPr>
        <w:t>n</w:t>
      </w:r>
      <w:r w:rsidR="004E693C" w:rsidRPr="00FA02B6">
        <w:rPr>
          <w:rFonts w:ascii="Times New Roman" w:hAnsi="Times New Roman"/>
          <w:szCs w:val="18"/>
        </w:rPr>
        <w:t>o</w:t>
      </w:r>
      <w:r w:rsidR="007E33E4" w:rsidRPr="00FA02B6">
        <w:rPr>
          <w:rFonts w:ascii="Times New Roman" w:hAnsi="Times New Roman"/>
          <w:szCs w:val="18"/>
        </w:rPr>
        <w:t>.</w:t>
      </w:r>
      <w:r w:rsidR="00316C21">
        <w:rPr>
          <w:rFonts w:ascii="Times New Roman" w:hAnsi="Times New Roman"/>
          <w:szCs w:val="18"/>
        </w:rPr>
        <w:t xml:space="preserve">, </w:t>
      </w:r>
      <w:r w:rsidR="004E693C" w:rsidRPr="00FA02B6">
        <w:rPr>
          <w:rFonts w:ascii="Times New Roman" w:hAnsi="Times New Roman"/>
          <w:szCs w:val="18"/>
        </w:rPr>
        <w:t>number;</w:t>
      </w:r>
      <w:r w:rsidR="0017493F" w:rsidRPr="00FA02B6">
        <w:rPr>
          <w:rFonts w:ascii="Times New Roman" w:hAnsi="Times New Roman"/>
          <w:szCs w:val="18"/>
        </w:rPr>
        <w:t xml:space="preserve"> </w:t>
      </w:r>
      <w:r w:rsidR="00BD62A2">
        <w:rPr>
          <w:rFonts w:ascii="Times New Roman" w:hAnsi="Times New Roman"/>
          <w:szCs w:val="18"/>
        </w:rPr>
        <w:t>P</w:t>
      </w:r>
      <w:r w:rsidR="00316C21">
        <w:rPr>
          <w:rFonts w:ascii="Times New Roman" w:hAnsi="Times New Roman"/>
          <w:szCs w:val="18"/>
        </w:rPr>
        <w:t xml:space="preserve">, </w:t>
      </w:r>
      <w:r w:rsidR="00BD62A2">
        <w:rPr>
          <w:rFonts w:ascii="Times New Roman" w:hAnsi="Times New Roman"/>
          <w:szCs w:val="18"/>
        </w:rPr>
        <w:t>pulling;</w:t>
      </w:r>
      <w:r w:rsidR="00D36CFF" w:rsidRPr="00FA02B6">
        <w:rPr>
          <w:rFonts w:ascii="Times New Roman" w:hAnsi="Times New Roman"/>
          <w:szCs w:val="18"/>
        </w:rPr>
        <w:t xml:space="preserve"> pp</w:t>
      </w:r>
      <w:r w:rsidR="00316C21">
        <w:rPr>
          <w:rFonts w:ascii="Times New Roman" w:hAnsi="Times New Roman"/>
          <w:szCs w:val="18"/>
        </w:rPr>
        <w:t xml:space="preserve">, </w:t>
      </w:r>
      <w:r w:rsidR="00D36CFF" w:rsidRPr="00FA02B6">
        <w:rPr>
          <w:rFonts w:ascii="Times New Roman" w:hAnsi="Times New Roman"/>
          <w:szCs w:val="18"/>
        </w:rPr>
        <w:t xml:space="preserve"> percent points; </w:t>
      </w:r>
      <w:proofErr w:type="spellStart"/>
      <w:r w:rsidR="00D36CFF" w:rsidRPr="00FA02B6">
        <w:rPr>
          <w:rFonts w:ascii="Times New Roman" w:hAnsi="Times New Roman"/>
          <w:szCs w:val="18"/>
          <w:lang w:eastAsia="de-DE"/>
        </w:rPr>
        <w:t>rHb</w:t>
      </w:r>
      <w:proofErr w:type="spellEnd"/>
      <w:r w:rsidR="00316C21">
        <w:rPr>
          <w:rFonts w:ascii="Times New Roman" w:hAnsi="Times New Roman"/>
          <w:szCs w:val="18"/>
          <w:lang w:eastAsia="de-DE"/>
        </w:rPr>
        <w:t>,</w:t>
      </w:r>
      <w:r w:rsidR="00D36CFF" w:rsidRPr="00FA02B6">
        <w:rPr>
          <w:rFonts w:ascii="Times New Roman" w:hAnsi="Times New Roman"/>
          <w:szCs w:val="18"/>
          <w:lang w:eastAsia="de-DE"/>
        </w:rPr>
        <w:t xml:space="preserve"> relative hemoglobin amount</w:t>
      </w:r>
      <w:r w:rsidR="00D36CFF" w:rsidRPr="00FA02B6">
        <w:rPr>
          <w:rFonts w:ascii="Times New Roman" w:hAnsi="Times New Roman"/>
          <w:szCs w:val="18"/>
        </w:rPr>
        <w:t xml:space="preserve">; </w:t>
      </w:r>
      <w:proofErr w:type="spellStart"/>
      <w:r w:rsidR="00D36CFF" w:rsidRPr="00FA02B6">
        <w:rPr>
          <w:rFonts w:ascii="Times New Roman" w:hAnsi="Times New Roman"/>
          <w:szCs w:val="18"/>
        </w:rPr>
        <w:t>ri</w:t>
      </w:r>
      <w:proofErr w:type="spellEnd"/>
      <w:r w:rsidR="00316C21">
        <w:rPr>
          <w:rFonts w:ascii="Times New Roman" w:hAnsi="Times New Roman"/>
          <w:szCs w:val="18"/>
        </w:rPr>
        <w:t>,</w:t>
      </w:r>
      <w:r w:rsidR="00D36CFF" w:rsidRPr="00FA02B6">
        <w:rPr>
          <w:rFonts w:ascii="Times New Roman" w:hAnsi="Times New Roman"/>
          <w:szCs w:val="18"/>
        </w:rPr>
        <w:t xml:space="preserve"> right; </w:t>
      </w:r>
      <w:r w:rsidR="00032704" w:rsidRPr="00FA02B6">
        <w:rPr>
          <w:rFonts w:ascii="Times New Roman" w:hAnsi="Times New Roman"/>
          <w:szCs w:val="18"/>
        </w:rPr>
        <w:t>SD</w:t>
      </w:r>
      <w:r w:rsidR="00316C21">
        <w:rPr>
          <w:rFonts w:ascii="Times New Roman" w:hAnsi="Times New Roman"/>
          <w:szCs w:val="18"/>
        </w:rPr>
        <w:t>,</w:t>
      </w:r>
      <w:r w:rsidR="00032704" w:rsidRPr="00FA02B6">
        <w:rPr>
          <w:rFonts w:ascii="Times New Roman" w:hAnsi="Times New Roman"/>
          <w:szCs w:val="18"/>
        </w:rPr>
        <w:t xml:space="preserve"> standard deviation;</w:t>
      </w:r>
      <w:r w:rsidR="006B1C99">
        <w:rPr>
          <w:rFonts w:ascii="Times New Roman" w:hAnsi="Times New Roman"/>
          <w:szCs w:val="18"/>
        </w:rPr>
        <w:t xml:space="preserve"> </w:t>
      </w:r>
      <w:r w:rsidR="00070FB9" w:rsidRPr="00FA02B6">
        <w:rPr>
          <w:rFonts w:ascii="Times New Roman" w:hAnsi="Times New Roman"/>
          <w:szCs w:val="18"/>
          <w:lang w:eastAsia="de-DE"/>
        </w:rPr>
        <w:t>SvO</w:t>
      </w:r>
      <w:r w:rsidR="00070FB9" w:rsidRPr="00FA02B6">
        <w:rPr>
          <w:rFonts w:ascii="Times New Roman" w:hAnsi="Times New Roman"/>
          <w:szCs w:val="18"/>
          <w:vertAlign w:val="subscript"/>
          <w:lang w:eastAsia="de-DE"/>
        </w:rPr>
        <w:t>2</w:t>
      </w:r>
      <w:r w:rsidR="00316C21">
        <w:rPr>
          <w:rFonts w:ascii="Times New Roman" w:hAnsi="Times New Roman"/>
          <w:szCs w:val="18"/>
          <w:lang w:eastAsia="de-DE"/>
        </w:rPr>
        <w:t>,</w:t>
      </w:r>
      <w:r w:rsidR="00070FB9" w:rsidRPr="00FA02B6">
        <w:rPr>
          <w:rFonts w:ascii="Times New Roman" w:hAnsi="Times New Roman"/>
          <w:szCs w:val="18"/>
          <w:lang w:eastAsia="de-DE"/>
        </w:rPr>
        <w:t xml:space="preserve"> </w:t>
      </w:r>
      <w:r w:rsidR="000633C8">
        <w:rPr>
          <w:rFonts w:ascii="Times New Roman" w:hAnsi="Times New Roman"/>
          <w:szCs w:val="18"/>
          <w:lang w:eastAsia="de-DE"/>
        </w:rPr>
        <w:t xml:space="preserve">local </w:t>
      </w:r>
      <w:r w:rsidR="00070FB9" w:rsidRPr="00FA02B6">
        <w:rPr>
          <w:rFonts w:ascii="Times New Roman" w:hAnsi="Times New Roman"/>
          <w:szCs w:val="18"/>
          <w:lang w:eastAsia="de-DE"/>
        </w:rPr>
        <w:t>capillary venous oxygen saturation;</w:t>
      </w:r>
      <w:r w:rsidR="00070FB9">
        <w:rPr>
          <w:rFonts w:ascii="Times New Roman" w:hAnsi="Times New Roman"/>
          <w:szCs w:val="18"/>
          <w:lang w:eastAsia="de-DE"/>
        </w:rPr>
        <w:t xml:space="preserve"> </w:t>
      </w:r>
      <w:r w:rsidR="006B1C99">
        <w:rPr>
          <w:rFonts w:ascii="Times New Roman" w:hAnsi="Times New Roman"/>
          <w:szCs w:val="18"/>
        </w:rPr>
        <w:t>T</w:t>
      </w:r>
      <w:r w:rsidR="00316C21">
        <w:rPr>
          <w:rFonts w:ascii="Times New Roman" w:hAnsi="Times New Roman"/>
          <w:szCs w:val="18"/>
        </w:rPr>
        <w:t>,</w:t>
      </w:r>
      <w:r w:rsidR="006B1C99">
        <w:rPr>
          <w:rFonts w:ascii="Times New Roman" w:hAnsi="Times New Roman"/>
          <w:szCs w:val="18"/>
        </w:rPr>
        <w:t xml:space="preserve"> intermittent voluntary muscle twitch;</w:t>
      </w:r>
      <w:r w:rsidR="00032704" w:rsidRPr="00FA02B6">
        <w:rPr>
          <w:rFonts w:ascii="Times New Roman" w:hAnsi="Times New Roman"/>
          <w:szCs w:val="18"/>
        </w:rPr>
        <w:t xml:space="preserve"> </w:t>
      </w:r>
      <w:r w:rsidR="00BD62A2">
        <w:rPr>
          <w:rFonts w:ascii="Times New Roman" w:hAnsi="Times New Roman"/>
          <w:szCs w:val="18"/>
        </w:rPr>
        <w:t>T</w:t>
      </w:r>
      <w:r w:rsidR="004E693C" w:rsidRPr="00FA02B6">
        <w:rPr>
          <w:rFonts w:ascii="Times New Roman" w:hAnsi="Times New Roman"/>
          <w:szCs w:val="18"/>
        </w:rPr>
        <w:t>SS</w:t>
      </w:r>
      <w:r w:rsidR="00316C21">
        <w:rPr>
          <w:rFonts w:ascii="Times New Roman" w:hAnsi="Times New Roman"/>
          <w:szCs w:val="18"/>
        </w:rPr>
        <w:t>,</w:t>
      </w:r>
      <w:r w:rsidR="004E693C" w:rsidRPr="00FA02B6">
        <w:rPr>
          <w:rFonts w:ascii="Times New Roman" w:hAnsi="Times New Roman"/>
          <w:szCs w:val="18"/>
        </w:rPr>
        <w:t xml:space="preserve"> </w:t>
      </w:r>
      <w:r w:rsidR="00BD62A2" w:rsidRPr="00BD62A2">
        <w:rPr>
          <w:rFonts w:ascii="Times New Roman" w:hAnsi="Times New Roman"/>
          <w:szCs w:val="18"/>
        </w:rPr>
        <w:t>time to leveling off into a steady state of SvO</w:t>
      </w:r>
      <w:r w:rsidR="00BD62A2" w:rsidRPr="00BD62A2">
        <w:rPr>
          <w:rFonts w:ascii="Times New Roman" w:hAnsi="Times New Roman"/>
          <w:szCs w:val="18"/>
          <w:vertAlign w:val="subscript"/>
        </w:rPr>
        <w:t>2</w:t>
      </w:r>
      <w:r w:rsidR="004E693C" w:rsidRPr="00FA02B6">
        <w:rPr>
          <w:rFonts w:ascii="Times New Roman" w:hAnsi="Times New Roman"/>
          <w:szCs w:val="18"/>
        </w:rPr>
        <w:t xml:space="preserve">; </w:t>
      </w:r>
      <w:r w:rsidR="00032704" w:rsidRPr="00FA02B6">
        <w:rPr>
          <w:rFonts w:ascii="Times New Roman" w:hAnsi="Times New Roman"/>
          <w:szCs w:val="18"/>
          <w:lang w:eastAsia="de-DE"/>
        </w:rPr>
        <w:t>TTF</w:t>
      </w:r>
      <w:r w:rsidR="00316C21">
        <w:rPr>
          <w:rFonts w:ascii="Times New Roman" w:hAnsi="Times New Roman"/>
          <w:szCs w:val="18"/>
          <w:lang w:eastAsia="de-DE"/>
        </w:rPr>
        <w:t>,</w:t>
      </w:r>
      <w:r w:rsidR="00032704" w:rsidRPr="00FA02B6">
        <w:rPr>
          <w:rFonts w:ascii="Times New Roman" w:hAnsi="Times New Roman"/>
          <w:szCs w:val="18"/>
          <w:lang w:eastAsia="de-DE"/>
        </w:rPr>
        <w:t xml:space="preserve"> time to task failure</w:t>
      </w:r>
      <w:r w:rsidR="00BD62A2">
        <w:rPr>
          <w:rFonts w:ascii="Times New Roman" w:hAnsi="Times New Roman"/>
          <w:szCs w:val="18"/>
          <w:lang w:eastAsia="de-DE"/>
        </w:rPr>
        <w:t>.</w:t>
      </w:r>
    </w:p>
    <w:sectPr w:rsidR="00A905CD" w:rsidRPr="00FA02B6" w:rsidSect="00A905CD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728301" w14:textId="77777777" w:rsidR="0074383D" w:rsidRDefault="0074383D" w:rsidP="007954F1">
      <w:r>
        <w:separator/>
      </w:r>
    </w:p>
  </w:endnote>
  <w:endnote w:type="continuationSeparator" w:id="0">
    <w:p w14:paraId="5DC63C88" w14:textId="77777777" w:rsidR="0074383D" w:rsidRDefault="0074383D" w:rsidP="007954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63E69" w14:textId="77777777" w:rsidR="0074383D" w:rsidRDefault="0074383D" w:rsidP="007954F1">
      <w:r>
        <w:separator/>
      </w:r>
    </w:p>
  </w:footnote>
  <w:footnote w:type="continuationSeparator" w:id="0">
    <w:p w14:paraId="6476E5B6" w14:textId="77777777" w:rsidR="0074383D" w:rsidRDefault="0074383D" w:rsidP="007954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27B59E" w14:textId="43817002" w:rsidR="005E1F60" w:rsidRDefault="005E1F60" w:rsidP="005E1F60">
    <w:pPr>
      <w:pStyle w:val="Header"/>
      <w:rPr>
        <w:szCs w:val="20"/>
      </w:rPr>
    </w:pPr>
    <w:r>
      <w:rPr>
        <w:rFonts w:ascii="Palatino Linotype" w:hAnsi="Palatino Linotype"/>
        <w:sz w:val="16"/>
      </w:rPr>
      <w:t xml:space="preserve">Supplementary Material - </w:t>
    </w:r>
    <w:r w:rsidR="00A905CD">
      <w:rPr>
        <w:rFonts w:ascii="Palatino Linotype" w:hAnsi="Palatino Linotype"/>
        <w:i/>
        <w:sz w:val="16"/>
      </w:rPr>
      <w:t>BMC</w:t>
    </w:r>
    <w:r>
      <w:rPr>
        <w:rFonts w:ascii="Palatino Linotype" w:hAnsi="Palatino Linotype"/>
        <w:i/>
        <w:sz w:val="16"/>
      </w:rPr>
      <w:t xml:space="preserve"> </w:t>
    </w:r>
    <w:r w:rsidR="00DD0CC9" w:rsidRPr="00DD0CC9">
      <w:rPr>
        <w:rFonts w:ascii="Palatino Linotype" w:hAnsi="Palatino Linotype"/>
        <w:i/>
        <w:sz w:val="16"/>
      </w:rPr>
      <w:t>Sports Science, Medicine and Rehabilitation</w:t>
    </w:r>
    <w:r w:rsidR="00DD0CC9">
      <w:rPr>
        <w:rFonts w:ascii="Palatino Linotype" w:hAnsi="Palatino Linotype"/>
        <w:i/>
        <w:sz w:val="16"/>
      </w:rPr>
      <w:t xml:space="preserve"> </w:t>
    </w:r>
    <w:r>
      <w:rPr>
        <w:rFonts w:ascii="Palatino Linotype" w:hAnsi="Palatino Linotype"/>
        <w:b/>
        <w:sz w:val="16"/>
      </w:rPr>
      <w:t>202</w:t>
    </w:r>
    <w:r w:rsidR="00A905CD">
      <w:rPr>
        <w:rFonts w:ascii="Palatino Linotype" w:hAnsi="Palatino Linotype"/>
        <w:b/>
        <w:sz w:val="16"/>
      </w:rPr>
      <w:t>2</w:t>
    </w:r>
    <w:r>
      <w:rPr>
        <w:rFonts w:ascii="Palatino Linotype" w:hAnsi="Palatino Linotype"/>
        <w:sz w:val="16"/>
      </w:rPr>
      <w:t xml:space="preserve">, </w:t>
    </w:r>
    <w:del w:id="1" w:author="Silas Dech" w:date="2022-03-28T11:34:00Z">
      <w:r w:rsidR="00A905CD" w:rsidRPr="00843472" w:rsidDel="00843472">
        <w:rPr>
          <w:rFonts w:ascii="Palatino Linotype" w:hAnsi="Palatino Linotype"/>
          <w:i/>
          <w:sz w:val="16"/>
        </w:rPr>
        <w:delText>x</w:delText>
      </w:r>
      <w:r w:rsidRPr="00843472" w:rsidDel="00843472">
        <w:rPr>
          <w:rFonts w:ascii="Palatino Linotype" w:hAnsi="Palatino Linotype"/>
          <w:sz w:val="16"/>
        </w:rPr>
        <w:delText>, x</w:delText>
      </w:r>
      <w:r w:rsidDel="00843472">
        <w:rPr>
          <w:rFonts w:ascii="Palatino Linotype" w:hAnsi="Palatino Linotype"/>
          <w:sz w:val="16"/>
        </w:rPr>
        <w:delText xml:space="preserve"> </w:delText>
      </w:r>
    </w:del>
    <w:ins w:id="2" w:author="Silas Dech" w:date="2022-03-28T11:33:00Z">
      <w:r w:rsidR="00843472" w:rsidRPr="00843472">
        <w:rPr>
          <w:rFonts w:ascii="Palatino Linotype" w:hAnsi="Palatino Linotype"/>
          <w:sz w:val="16"/>
        </w:rPr>
        <w:t>DOI: 10.1186/</w:t>
      </w:r>
      <w:proofErr w:type="spellStart"/>
      <w:r w:rsidR="00843472" w:rsidRPr="00843472">
        <w:rPr>
          <w:rFonts w:ascii="Palatino Linotype" w:hAnsi="Palatino Linotype"/>
          <w:sz w:val="16"/>
        </w:rPr>
        <w:t>s13102</w:t>
      </w:r>
      <w:proofErr w:type="spellEnd"/>
      <w:r w:rsidR="00843472" w:rsidRPr="00843472">
        <w:rPr>
          <w:rFonts w:ascii="Palatino Linotype" w:hAnsi="Palatino Linotype"/>
          <w:sz w:val="16"/>
        </w:rPr>
        <w:t>-022-00447-9</w:t>
      </w:r>
      <w:r w:rsidR="00843472">
        <w:rPr>
          <w:rFonts w:ascii="Palatino Linotype" w:hAnsi="Palatino Linotype"/>
          <w:sz w:val="16"/>
        </w:rPr>
        <w:t xml:space="preserve"> </w:t>
      </w:r>
    </w:ins>
    <w:del w:id="3" w:author="Silas Dech" w:date="2022-03-28T11:30:00Z">
      <w:r w:rsidDel="00843472">
        <w:rPr>
          <w:rFonts w:ascii="Palatino Linotype" w:hAnsi="Palatino Linotype"/>
          <w:sz w:val="16"/>
        </w:rPr>
        <w:delText>FOR PEER REVIEW</w:delText>
      </w:r>
    </w:del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 w:rsidR="00C83C69"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 w:rsidR="00C83C69"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</w:p>
  <w:p w14:paraId="5C6F24DF" w14:textId="77777777" w:rsidR="005E1F60" w:rsidRDefault="005E1F6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7B52A1"/>
    <w:multiLevelType w:val="hybridMultilevel"/>
    <w:tmpl w:val="8E5E208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D243A8"/>
    <w:multiLevelType w:val="hybridMultilevel"/>
    <w:tmpl w:val="B470C74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ilas Dech">
    <w15:presenceInfo w15:providerId="None" w15:userId="Silas De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5439"/>
    <w:rsid w:val="00004E7A"/>
    <w:rsid w:val="00032704"/>
    <w:rsid w:val="000625FE"/>
    <w:rsid w:val="000633C8"/>
    <w:rsid w:val="00065AF1"/>
    <w:rsid w:val="00070FB9"/>
    <w:rsid w:val="0007781C"/>
    <w:rsid w:val="000B0079"/>
    <w:rsid w:val="000F12FF"/>
    <w:rsid w:val="001043C0"/>
    <w:rsid w:val="0011354C"/>
    <w:rsid w:val="001265E4"/>
    <w:rsid w:val="00141B70"/>
    <w:rsid w:val="00160549"/>
    <w:rsid w:val="00163078"/>
    <w:rsid w:val="0017493F"/>
    <w:rsid w:val="001862E5"/>
    <w:rsid w:val="001D01D2"/>
    <w:rsid w:val="001E518B"/>
    <w:rsid w:val="002427F6"/>
    <w:rsid w:val="002942B6"/>
    <w:rsid w:val="002C502C"/>
    <w:rsid w:val="00316C21"/>
    <w:rsid w:val="003848F0"/>
    <w:rsid w:val="003939FB"/>
    <w:rsid w:val="00397946"/>
    <w:rsid w:val="00397A67"/>
    <w:rsid w:val="003B31B0"/>
    <w:rsid w:val="003C3425"/>
    <w:rsid w:val="003D7CC1"/>
    <w:rsid w:val="00403A88"/>
    <w:rsid w:val="004304EA"/>
    <w:rsid w:val="00460FAE"/>
    <w:rsid w:val="00466D4B"/>
    <w:rsid w:val="004D2AC3"/>
    <w:rsid w:val="004E65D9"/>
    <w:rsid w:val="004E693C"/>
    <w:rsid w:val="004E7280"/>
    <w:rsid w:val="005334BF"/>
    <w:rsid w:val="00540C2D"/>
    <w:rsid w:val="0054389B"/>
    <w:rsid w:val="005D3169"/>
    <w:rsid w:val="005D4CD1"/>
    <w:rsid w:val="005E1F60"/>
    <w:rsid w:val="0066431C"/>
    <w:rsid w:val="006738C1"/>
    <w:rsid w:val="0069606F"/>
    <w:rsid w:val="006A5099"/>
    <w:rsid w:val="006A5E79"/>
    <w:rsid w:val="006B1C99"/>
    <w:rsid w:val="006C7E11"/>
    <w:rsid w:val="007151A9"/>
    <w:rsid w:val="00726013"/>
    <w:rsid w:val="0074383D"/>
    <w:rsid w:val="00750DB5"/>
    <w:rsid w:val="007627EB"/>
    <w:rsid w:val="00763806"/>
    <w:rsid w:val="00784BA3"/>
    <w:rsid w:val="00794C25"/>
    <w:rsid w:val="007954F1"/>
    <w:rsid w:val="007E33E4"/>
    <w:rsid w:val="00803B82"/>
    <w:rsid w:val="00834E00"/>
    <w:rsid w:val="00843472"/>
    <w:rsid w:val="00885AE6"/>
    <w:rsid w:val="008C33E6"/>
    <w:rsid w:val="008E2631"/>
    <w:rsid w:val="00975723"/>
    <w:rsid w:val="00977F4F"/>
    <w:rsid w:val="009948D7"/>
    <w:rsid w:val="009B2217"/>
    <w:rsid w:val="009F718C"/>
    <w:rsid w:val="00A024C1"/>
    <w:rsid w:val="00A16A2D"/>
    <w:rsid w:val="00A45439"/>
    <w:rsid w:val="00A5448D"/>
    <w:rsid w:val="00A801D6"/>
    <w:rsid w:val="00A85D5C"/>
    <w:rsid w:val="00A905CD"/>
    <w:rsid w:val="00AF2A30"/>
    <w:rsid w:val="00B0792D"/>
    <w:rsid w:val="00B370BE"/>
    <w:rsid w:val="00B77D3E"/>
    <w:rsid w:val="00B93D4D"/>
    <w:rsid w:val="00BB659D"/>
    <w:rsid w:val="00BC1CAC"/>
    <w:rsid w:val="00BD62A2"/>
    <w:rsid w:val="00C839F7"/>
    <w:rsid w:val="00C83C69"/>
    <w:rsid w:val="00C94250"/>
    <w:rsid w:val="00C953A8"/>
    <w:rsid w:val="00C96155"/>
    <w:rsid w:val="00CC649A"/>
    <w:rsid w:val="00CE3BDC"/>
    <w:rsid w:val="00CF3299"/>
    <w:rsid w:val="00D06081"/>
    <w:rsid w:val="00D36CFF"/>
    <w:rsid w:val="00DB0720"/>
    <w:rsid w:val="00DC5789"/>
    <w:rsid w:val="00DD0CC9"/>
    <w:rsid w:val="00DD43CA"/>
    <w:rsid w:val="00E15519"/>
    <w:rsid w:val="00E1641A"/>
    <w:rsid w:val="00E41CC5"/>
    <w:rsid w:val="00E7005B"/>
    <w:rsid w:val="00E71797"/>
    <w:rsid w:val="00ED4BB3"/>
    <w:rsid w:val="00F24A6C"/>
    <w:rsid w:val="00F468C4"/>
    <w:rsid w:val="00F72080"/>
    <w:rsid w:val="00F91F26"/>
    <w:rsid w:val="00FA02B6"/>
    <w:rsid w:val="00FF1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76DAFB9"/>
  <w15:chartTrackingRefBased/>
  <w15:docId w15:val="{0958F958-69E0-4CDA-A272-7DB1B73A5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2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5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54F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54F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954F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4F1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954F1"/>
    <w:pPr>
      <w:ind w:left="720"/>
      <w:contextualSpacing/>
    </w:pPr>
  </w:style>
  <w:style w:type="paragraph" w:customStyle="1" w:styleId="MDPI62BackMatter">
    <w:name w:val="MDPI_6.2_BackMatter"/>
    <w:qFormat/>
    <w:rsid w:val="00D36CF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438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38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389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8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89B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MDPI41tablecaption">
    <w:name w:val="MDPI_4.1_table_caption"/>
    <w:basedOn w:val="Normal"/>
    <w:qFormat/>
    <w:rsid w:val="005E1F60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5E1F60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color w:val="000000"/>
      <w:sz w:val="36"/>
      <w:szCs w:val="20"/>
      <w:lang w:eastAsia="de-DE" w:bidi="en-US"/>
    </w:rPr>
  </w:style>
  <w:style w:type="paragraph" w:customStyle="1" w:styleId="MDPI11articletype">
    <w:name w:val="MDPI_1.1_article_type"/>
    <w:basedOn w:val="Normal"/>
    <w:next w:val="MDPI12title"/>
    <w:qFormat/>
    <w:rsid w:val="005E1F60"/>
    <w:pPr>
      <w:adjustRightInd w:val="0"/>
      <w:snapToGrid w:val="0"/>
      <w:spacing w:before="240"/>
    </w:pPr>
    <w:rPr>
      <w:rFonts w:ascii="Palatino Linotype" w:hAnsi="Palatino Linotype"/>
      <w:i/>
      <w:color w:val="000000"/>
      <w:sz w:val="20"/>
      <w:szCs w:val="22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5E1F60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6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8</Words>
  <Characters>2668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as Dech</dc:creator>
  <cp:keywords/>
  <dc:description/>
  <cp:lastModifiedBy>Silas Dech</cp:lastModifiedBy>
  <cp:revision>2</cp:revision>
  <dcterms:created xsi:type="dcterms:W3CDTF">2022-03-28T09:36:00Z</dcterms:created>
  <dcterms:modified xsi:type="dcterms:W3CDTF">2022-03-28T09:36:00Z</dcterms:modified>
</cp:coreProperties>
</file>